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075"/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260"/>
        <w:gridCol w:w="1300"/>
        <w:gridCol w:w="1300"/>
        <w:gridCol w:w="1300"/>
        <w:gridCol w:w="1300"/>
      </w:tblGrid>
      <w:tr w:rsidR="00426C16" w:rsidRPr="00A20A69" w14:paraId="2C07E951" w14:textId="77777777" w:rsidTr="0048412F">
        <w:trPr>
          <w:trHeight w:val="320"/>
        </w:trPr>
        <w:tc>
          <w:tcPr>
            <w:tcW w:w="13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C6C887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 w:eastAsia="es-ES_tradnl"/>
              </w:rPr>
            </w:pPr>
            <w:bookmarkStart w:id="0" w:name="_GoBack"/>
            <w:bookmarkEnd w:id="0"/>
            <w:r w:rsidRPr="000C2011"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 w:eastAsia="es-ES_tradnl"/>
              </w:rPr>
              <w:t>KIR CENTROMERIC AND TELOMERIC HAPLOTYPES FREQUENCIES IN COMPARISON WITH REFERENCE POPULATION</w:t>
            </w:r>
          </w:p>
        </w:tc>
      </w:tr>
      <w:tr w:rsidR="00426C16" w:rsidRPr="000C2011" w14:paraId="47B8C5C0" w14:textId="77777777" w:rsidTr="0048412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8F15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13FD7B" w14:textId="3BD8FAC1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20"/>
                <w:lang w:val="en-US" w:eastAsia="es-ES_tradnl"/>
              </w:rPr>
              <w:t>Ref. P.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es-ES_tradnl"/>
              </w:rPr>
              <w:t xml:space="preserve"> (n=402)</w:t>
            </w:r>
          </w:p>
        </w:tc>
        <w:tc>
          <w:tcPr>
            <w:tcW w:w="61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04442" w14:textId="253BB955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20"/>
                <w:lang w:val="en-US" w:eastAsia="es-ES_tradnl"/>
              </w:rPr>
              <w:t>S-group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es-ES_tradnl"/>
              </w:rPr>
              <w:t xml:space="preserve"> (n=60)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75305" w14:textId="7983967B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20"/>
                <w:lang w:val="en-US" w:eastAsia="es-ES_tradnl"/>
              </w:rPr>
              <w:t>FD-group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es-ES_tradnl"/>
              </w:rPr>
              <w:t xml:space="preserve"> (n=28)</w:t>
            </w:r>
          </w:p>
        </w:tc>
      </w:tr>
      <w:tr w:rsidR="00426C16" w:rsidRPr="000C2011" w14:paraId="0561A71A" w14:textId="77777777" w:rsidTr="0048412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735E9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BF958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8CAC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64F1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762C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16327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C1F5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B855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771D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4C09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426C16" w:rsidRPr="000C2011" w14:paraId="5A6D9700" w14:textId="77777777" w:rsidTr="0048412F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43BE8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AF43E" w14:textId="77777777" w:rsidR="00426C16" w:rsidRPr="000C2011" w:rsidRDefault="00426C16" w:rsidP="0048412F">
            <w:pPr>
              <w:widowControl/>
              <w:autoSpaceDE/>
              <w:autoSpaceDN/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8DAD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816984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9B1F7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D0F5F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95%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383A8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E9D3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3166D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436B05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95%CI</w:t>
            </w:r>
          </w:p>
        </w:tc>
      </w:tr>
      <w:tr w:rsidR="00426C16" w:rsidRPr="000C2011" w14:paraId="190E2EC4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46C254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A99D67F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C6B901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B4204D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7E1A5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9A84F35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37D0C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10F235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87B40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0D0F3C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ES_tradnl"/>
              </w:rPr>
              <w:t> </w:t>
            </w:r>
          </w:p>
        </w:tc>
      </w:tr>
      <w:tr w:rsidR="00426C16" w:rsidRPr="000C2011" w14:paraId="356B3341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24D0FF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  <w:t>cen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F729E87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62 (40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387D5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29 (48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2DDD8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9788B5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.1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B6488B6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0.742-1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DD5276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2 (42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B13005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8BD74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CF9A9D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0.614-2.939</w:t>
            </w:r>
          </w:p>
        </w:tc>
      </w:tr>
      <w:tr w:rsidR="00426C16" w:rsidRPr="000C2011" w14:paraId="2E864BEE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239F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570E3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A47C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F1CD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2D9F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21909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33E0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0EC3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2861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ED67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426C16" w:rsidRPr="000C2011" w14:paraId="68638A24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B62F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8"/>
                <w:lang w:val="en-US" w:eastAsia="es-ES_tradnl"/>
              </w:rPr>
              <w:t>cen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92947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78 (44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5A89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2 (36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407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EBE0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8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6E2D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493-1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271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4 (5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0316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3963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4F00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607-2.029</w:t>
            </w:r>
          </w:p>
        </w:tc>
      </w:tr>
      <w:tr w:rsidR="00426C16" w:rsidRPr="000C2011" w14:paraId="3720ADE5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B76A6F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07AF89F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A0AC80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0681F1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3D36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0C273AE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DCC2CF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2A6EE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EE009E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9A7FA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</w:tr>
      <w:tr w:rsidR="00426C16" w:rsidRPr="000C2011" w14:paraId="0DD11469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BBFDE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  <w:t>cen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607C32E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42 (10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7B41F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9 (15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5DF34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F0B4D7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.4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0568BF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0.655-3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44B0A4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2 (7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394D9C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632D33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C9CD2D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0-0.802</w:t>
            </w:r>
          </w:p>
        </w:tc>
      </w:tr>
      <w:tr w:rsidR="00426C16" w:rsidRPr="000C2011" w14:paraId="1E7D47EF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CA8D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F44DC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8A41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D3C0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5B6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0FC93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7209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ACE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918E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DAC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426C16" w:rsidRPr="000C2011" w14:paraId="13DAD840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596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8"/>
                <w:lang w:val="en-US" w:eastAsia="es-ES_tradnl"/>
              </w:rPr>
              <w:t>tel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C1D30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11 (55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809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3 (55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3B7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9A60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E33A8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634-1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AB9D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6 (57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A258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CA8F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9974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50-1.958</w:t>
            </w:r>
          </w:p>
        </w:tc>
      </w:tr>
      <w:tr w:rsidR="00426C16" w:rsidRPr="000C2011" w14:paraId="6F080867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A6D24F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3DF1058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82CC2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DF836A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C11B4D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F412FBE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14C8A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20CA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5CE159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3DFC62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</w:tr>
      <w:tr w:rsidR="00426C16" w:rsidRPr="000C2011" w14:paraId="73DF7A8D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7383A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  <w:t>te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3B74D69F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46 (36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5A6B87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23 (38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DBE4C0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E350E6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.0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1CA35568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0.632-1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0460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1 (39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5C67AC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01EA20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1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7FDA1D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szCs w:val="16"/>
                <w:lang w:val="en-US" w:eastAsia="es-ES_tradnl"/>
              </w:rPr>
              <w:t>0.527-2.232</w:t>
            </w:r>
          </w:p>
        </w:tc>
      </w:tr>
      <w:tr w:rsidR="00426C16" w:rsidRPr="000C2011" w14:paraId="753952F1" w14:textId="77777777" w:rsidTr="004841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6257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28BD6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3742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A063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FCC4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995FD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D9E3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9E2D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ED7B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45F4" w14:textId="77777777" w:rsidR="00426C16" w:rsidRPr="000C2011" w:rsidRDefault="00426C16" w:rsidP="0048412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426C16" w:rsidRPr="000C2011" w14:paraId="5E61D0F6" w14:textId="77777777" w:rsidTr="0048412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FD55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8"/>
                <w:lang w:val="en-US" w:eastAsia="es-ES_tradnl"/>
              </w:rPr>
              <w:t>tel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788AC" w14:textId="77777777" w:rsidR="00426C16" w:rsidRPr="000C2011" w:rsidRDefault="00426C16" w:rsidP="0048412F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5 (3.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31F2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6.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FE26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C85B2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72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1CB10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58-5.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81701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7544E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A3775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E7EC4" w14:textId="77777777" w:rsidR="00426C16" w:rsidRPr="000C2011" w:rsidRDefault="00426C16" w:rsidP="0048412F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18-7.223</w:t>
            </w:r>
          </w:p>
        </w:tc>
      </w:tr>
    </w:tbl>
    <w:p w14:paraId="699A4A34" w14:textId="77777777" w:rsidR="00426C16" w:rsidRPr="000C2011" w:rsidRDefault="00426C16" w:rsidP="00426C16"/>
    <w:p w14:paraId="5F1D9723" w14:textId="7800F48C" w:rsidR="00426C16" w:rsidRPr="000C2011" w:rsidRDefault="00426C16" w:rsidP="00426C16">
      <w:pPr>
        <w:rPr>
          <w:lang w:val="en-US"/>
        </w:rPr>
      </w:pPr>
      <w:r w:rsidRPr="000C2011">
        <w:rPr>
          <w:b/>
          <w:bCs/>
          <w:lang w:val="en-US"/>
        </w:rPr>
        <w:t xml:space="preserve">Supplementary </w:t>
      </w:r>
      <w:r w:rsidR="0048412F">
        <w:rPr>
          <w:b/>
          <w:bCs/>
          <w:lang w:val="en-US"/>
        </w:rPr>
        <w:t>Table</w:t>
      </w:r>
      <w:r w:rsidRPr="000C201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0C2011">
        <w:rPr>
          <w:b/>
          <w:bCs/>
          <w:lang w:val="en-US"/>
        </w:rPr>
        <w:t>.</w:t>
      </w:r>
      <w:r w:rsidRPr="000C2011">
        <w:rPr>
          <w:lang w:val="en-US"/>
        </w:rPr>
        <w:t xml:space="preserve"> Cen/tel haplotype in sterility</w:t>
      </w:r>
      <w:r w:rsidR="0048412F">
        <w:rPr>
          <w:lang w:val="en-US"/>
        </w:rPr>
        <w:t>-</w:t>
      </w:r>
      <w:r w:rsidRPr="000C2011">
        <w:rPr>
          <w:lang w:val="en-US"/>
        </w:rPr>
        <w:t xml:space="preserve"> and fetal death</w:t>
      </w:r>
      <w:r w:rsidR="0048412F">
        <w:rPr>
          <w:lang w:val="en-US"/>
        </w:rPr>
        <w:t>-</w:t>
      </w:r>
      <w:r w:rsidRPr="000C2011">
        <w:rPr>
          <w:lang w:val="en-US"/>
        </w:rPr>
        <w:t>gr</w:t>
      </w:r>
      <w:r>
        <w:rPr>
          <w:lang w:val="en-US"/>
        </w:rPr>
        <w:t>o</w:t>
      </w:r>
      <w:r w:rsidRPr="000C2011">
        <w:rPr>
          <w:lang w:val="en-US"/>
        </w:rPr>
        <w:t>ups.</w:t>
      </w:r>
    </w:p>
    <w:p w14:paraId="0D3C0949" w14:textId="77777777" w:rsidR="00426C16" w:rsidRPr="000C2011" w:rsidRDefault="00426C16" w:rsidP="00426C16">
      <w:pPr>
        <w:rPr>
          <w:lang w:val="en-US"/>
        </w:rPr>
      </w:pPr>
    </w:p>
    <w:p w14:paraId="533CFAC1" w14:textId="77777777" w:rsidR="00426C16" w:rsidRPr="000C2011" w:rsidRDefault="00426C16" w:rsidP="00426C1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C2011">
        <w:rPr>
          <w:rFonts w:ascii="Times New Roman" w:hAnsi="Times New Roman" w:cs="Times New Roman"/>
          <w:sz w:val="24"/>
          <w:szCs w:val="24"/>
          <w:lang w:val="en-US"/>
        </w:rPr>
        <w:t>Ref. P.: control population data; OR, odds ratio; CI, confidence interval. RPL: recurrent pregnancy loss; S-group: sterility group; FD-group: fetal death group.</w:t>
      </w:r>
    </w:p>
    <w:p w14:paraId="656C91A8" w14:textId="77777777" w:rsidR="00426C16" w:rsidRPr="00BF77C6" w:rsidRDefault="00426C16" w:rsidP="00426C16">
      <w:pPr>
        <w:rPr>
          <w:lang w:val="en-GB"/>
        </w:rPr>
      </w:pPr>
    </w:p>
    <w:p w14:paraId="111CC82E" w14:textId="77777777" w:rsidR="00426C16" w:rsidRDefault="00426C16" w:rsidP="00426C16">
      <w:pPr>
        <w:rPr>
          <w:lang w:val="en-US"/>
        </w:rPr>
      </w:pPr>
    </w:p>
    <w:p w14:paraId="183840A4" w14:textId="77777777" w:rsidR="00426C16" w:rsidRDefault="00426C16" w:rsidP="00426C16">
      <w:pPr>
        <w:rPr>
          <w:lang w:val="en-US"/>
        </w:rPr>
      </w:pPr>
    </w:p>
    <w:p w14:paraId="41148255" w14:textId="77777777" w:rsidR="00426C16" w:rsidRPr="00914F41" w:rsidRDefault="00426C16" w:rsidP="00426C16">
      <w:pPr>
        <w:rPr>
          <w:lang w:val="en-US"/>
        </w:rPr>
      </w:pPr>
    </w:p>
    <w:p w14:paraId="4AD8DDE8" w14:textId="77777777" w:rsidR="00426C16" w:rsidRDefault="00426C16" w:rsidP="00387650">
      <w:pPr>
        <w:pStyle w:val="BodyText"/>
        <w:tabs>
          <w:tab w:val="left" w:pos="1200"/>
        </w:tabs>
        <w:spacing w:line="293" w:lineRule="exact"/>
        <w:ind w:right="170"/>
        <w:rPr>
          <w:rFonts w:ascii="Times New Roman"/>
          <w:b/>
          <w:bCs/>
          <w:lang w:val="en-US"/>
        </w:rPr>
      </w:pPr>
    </w:p>
    <w:p w14:paraId="7CC5DDC0" w14:textId="4C3AC514" w:rsidR="00387650" w:rsidRPr="000C2011" w:rsidRDefault="00387650" w:rsidP="00387650">
      <w:pPr>
        <w:pStyle w:val="BodyText"/>
        <w:tabs>
          <w:tab w:val="left" w:pos="1200"/>
        </w:tabs>
        <w:spacing w:line="293" w:lineRule="exact"/>
        <w:ind w:right="170"/>
        <w:rPr>
          <w:rFonts w:ascii="Times New Roman"/>
          <w:lang w:val="en-US"/>
        </w:rPr>
      </w:pPr>
      <w:r w:rsidRPr="000C2011">
        <w:rPr>
          <w:rFonts w:ascii="Times New Roman"/>
          <w:b/>
          <w:bCs/>
          <w:lang w:val="en-US"/>
        </w:rPr>
        <w:lastRenderedPageBreak/>
        <w:t xml:space="preserve">Supplementary </w:t>
      </w:r>
      <w:r w:rsidR="0048412F">
        <w:rPr>
          <w:rFonts w:ascii="Times New Roman"/>
          <w:b/>
          <w:bCs/>
          <w:lang w:val="en-US"/>
        </w:rPr>
        <w:t>Table</w:t>
      </w:r>
      <w:r w:rsidRPr="000C2011">
        <w:rPr>
          <w:rFonts w:ascii="Times New Roman"/>
          <w:b/>
          <w:bCs/>
          <w:lang w:val="en-US"/>
        </w:rPr>
        <w:t xml:space="preserve"> </w:t>
      </w:r>
      <w:r w:rsidR="00426C16">
        <w:rPr>
          <w:rFonts w:ascii="Times New Roman"/>
          <w:b/>
          <w:bCs/>
          <w:lang w:val="en-US"/>
        </w:rPr>
        <w:t>2</w:t>
      </w:r>
      <w:r w:rsidRPr="000C2011">
        <w:rPr>
          <w:rFonts w:ascii="Times New Roman" w:hAnsi="Times New Roman" w:cs="Times New Roman"/>
          <w:b/>
          <w:lang w:val="en-US"/>
        </w:rPr>
        <w:t>.</w:t>
      </w:r>
      <w:r w:rsidRPr="000C2011">
        <w:rPr>
          <w:rFonts w:ascii="Times New Roman" w:hAnsi="Times New Roman" w:cs="Times New Roman"/>
          <w:b/>
          <w:spacing w:val="-5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Combination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of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HLA-C1</w:t>
      </w:r>
      <w:r w:rsidRPr="000C2011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and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HLA-C2</w:t>
      </w:r>
      <w:r w:rsidRPr="000C2011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in</w:t>
      </w:r>
      <w:r w:rsidRPr="000C2011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the</w:t>
      </w:r>
      <w:r w:rsidRPr="000C2011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study</w:t>
      </w:r>
      <w:r w:rsidRPr="000C2011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groups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and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in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the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control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group.</w:t>
      </w:r>
    </w:p>
    <w:p w14:paraId="4DD91219" w14:textId="77777777" w:rsidR="00387650" w:rsidRPr="000C2011" w:rsidRDefault="00387650" w:rsidP="00387650">
      <w:pPr>
        <w:rPr>
          <w:lang w:val="en-US"/>
        </w:rPr>
      </w:pPr>
    </w:p>
    <w:tbl>
      <w:tblPr>
        <w:tblStyle w:val="TableNormal1"/>
        <w:tblpPr w:leftFromText="141" w:rightFromText="141" w:vertAnchor="text" w:horzAnchor="margin" w:tblpXSpec="center" w:tblpY="177"/>
        <w:tblW w:w="16508" w:type="dxa"/>
        <w:tblLayout w:type="fixed"/>
        <w:tblLook w:val="01E0" w:firstRow="1" w:lastRow="1" w:firstColumn="1" w:lastColumn="1" w:noHBand="0" w:noVBand="0"/>
      </w:tblPr>
      <w:tblGrid>
        <w:gridCol w:w="1436"/>
        <w:gridCol w:w="1435"/>
        <w:gridCol w:w="1148"/>
        <w:gridCol w:w="1005"/>
        <w:gridCol w:w="1131"/>
        <w:gridCol w:w="1309"/>
        <w:gridCol w:w="1148"/>
        <w:gridCol w:w="990"/>
        <w:gridCol w:w="764"/>
        <w:gridCol w:w="1439"/>
        <w:gridCol w:w="1545"/>
        <w:gridCol w:w="861"/>
        <w:gridCol w:w="861"/>
        <w:gridCol w:w="1436"/>
      </w:tblGrid>
      <w:tr w:rsidR="00387650" w:rsidRPr="000C2011" w14:paraId="4C0D5835" w14:textId="77777777" w:rsidTr="00387650">
        <w:trPr>
          <w:trHeight w:val="1045"/>
        </w:trPr>
        <w:tc>
          <w:tcPr>
            <w:tcW w:w="1436" w:type="dxa"/>
            <w:tcBorders>
              <w:bottom w:val="single" w:sz="4" w:space="0" w:color="000000"/>
            </w:tcBorders>
          </w:tcPr>
          <w:p w14:paraId="1B9832F5" w14:textId="77777777" w:rsidR="00387650" w:rsidRPr="000C2011" w:rsidRDefault="00387650" w:rsidP="00387650">
            <w:pPr>
              <w:pStyle w:val="TableParagraph"/>
              <w:spacing w:before="95"/>
              <w:ind w:left="70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HLA</w:t>
            </w:r>
          </w:p>
          <w:p w14:paraId="38E7ADBB" w14:textId="77777777" w:rsidR="00387650" w:rsidRPr="000C2011" w:rsidRDefault="00387650" w:rsidP="00387650">
            <w:pPr>
              <w:pStyle w:val="TableParagraph"/>
              <w:spacing w:before="1"/>
              <w:ind w:left="70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ombination/</w:t>
            </w:r>
            <w:r w:rsidRPr="000C2011">
              <w:rPr>
                <w:b/>
                <w:spacing w:val="-43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Groups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val="clear" w:color="auto" w:fill="D9D9D9"/>
          </w:tcPr>
          <w:p w14:paraId="2B00B8C6" w14:textId="77777777" w:rsidR="00387650" w:rsidRPr="000C2011" w:rsidRDefault="00387650" w:rsidP="00387650">
            <w:pPr>
              <w:pStyle w:val="TableParagraph"/>
              <w:spacing w:before="6"/>
              <w:ind w:right="170"/>
              <w:jc w:val="left"/>
              <w:rPr>
                <w:rFonts w:ascii="Times New Roman"/>
                <w:sz w:val="29"/>
              </w:rPr>
            </w:pPr>
          </w:p>
          <w:p w14:paraId="55BD559A" w14:textId="77777777" w:rsidR="00387650" w:rsidRPr="000C2011" w:rsidRDefault="00387650" w:rsidP="00387650">
            <w:pPr>
              <w:pStyle w:val="TableParagraph"/>
              <w:ind w:left="445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-group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val="clear" w:color="auto" w:fill="D9D9D9"/>
          </w:tcPr>
          <w:p w14:paraId="5B89CE55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136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14:paraId="50BD8777" w14:textId="77777777" w:rsidR="00387650" w:rsidRPr="000C2011" w:rsidRDefault="00387650" w:rsidP="00387650">
            <w:pPr>
              <w:pStyle w:val="TableParagraph"/>
              <w:spacing w:before="6"/>
              <w:ind w:right="170"/>
              <w:jc w:val="left"/>
              <w:rPr>
                <w:rFonts w:ascii="Times New Roman"/>
                <w:sz w:val="29"/>
              </w:rPr>
            </w:pPr>
          </w:p>
          <w:p w14:paraId="1202D259" w14:textId="77777777" w:rsidR="00387650" w:rsidRPr="000C2011" w:rsidRDefault="00387650" w:rsidP="00387650">
            <w:pPr>
              <w:pStyle w:val="TableParagraph"/>
              <w:ind w:left="458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uRF-group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D9D9D9"/>
          </w:tcPr>
          <w:p w14:paraId="114C6C50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48" w:type="dxa"/>
            <w:tcBorders>
              <w:bottom w:val="single" w:sz="4" w:space="0" w:color="000000"/>
            </w:tcBorders>
            <w:shd w:val="clear" w:color="auto" w:fill="D9D9D9"/>
          </w:tcPr>
          <w:p w14:paraId="3BE3F395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14:paraId="33046FA6" w14:textId="77777777" w:rsidR="00387650" w:rsidRPr="000C2011" w:rsidRDefault="00387650" w:rsidP="00387650">
            <w:pPr>
              <w:pStyle w:val="TableParagraph"/>
              <w:spacing w:before="6"/>
              <w:ind w:right="170"/>
              <w:jc w:val="left"/>
              <w:rPr>
                <w:rFonts w:ascii="Times New Roman"/>
                <w:sz w:val="29"/>
              </w:rPr>
            </w:pPr>
          </w:p>
          <w:p w14:paraId="4C3C08F3" w14:textId="77777777" w:rsidR="00387650" w:rsidRPr="000C2011" w:rsidRDefault="00387650" w:rsidP="00387650">
            <w:pPr>
              <w:pStyle w:val="TableParagraph"/>
              <w:ind w:left="519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RPL-group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D9D9D9"/>
          </w:tcPr>
          <w:p w14:paraId="36301D5B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D9D9D9"/>
          </w:tcPr>
          <w:p w14:paraId="6EE3060C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722" w:type="dxa"/>
            <w:gridSpan w:val="2"/>
            <w:tcBorders>
              <w:bottom w:val="single" w:sz="4" w:space="0" w:color="000000"/>
            </w:tcBorders>
            <w:shd w:val="clear" w:color="auto" w:fill="D9D9D9"/>
          </w:tcPr>
          <w:p w14:paraId="166BD9F9" w14:textId="77777777" w:rsidR="00387650" w:rsidRPr="000C2011" w:rsidRDefault="00387650" w:rsidP="00387650">
            <w:pPr>
              <w:pStyle w:val="TableParagraph"/>
              <w:spacing w:before="6"/>
              <w:ind w:right="170"/>
              <w:jc w:val="left"/>
              <w:rPr>
                <w:rFonts w:ascii="Times New Roman"/>
                <w:sz w:val="29"/>
              </w:rPr>
            </w:pPr>
          </w:p>
          <w:p w14:paraId="4295D03E" w14:textId="77777777" w:rsidR="00387650" w:rsidRPr="000C2011" w:rsidRDefault="00387650" w:rsidP="00387650">
            <w:pPr>
              <w:pStyle w:val="TableParagraph"/>
              <w:ind w:left="491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RIF-group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val="clear" w:color="auto" w:fill="D9D9D9"/>
          </w:tcPr>
          <w:p w14:paraId="0862A980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</w:tr>
      <w:tr w:rsidR="00387650" w:rsidRPr="000C2011" w14:paraId="6FB3890F" w14:textId="77777777" w:rsidTr="00387650">
        <w:trPr>
          <w:trHeight w:val="414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36FDD8C0" w14:textId="77777777" w:rsidR="00387650" w:rsidRPr="000C2011" w:rsidRDefault="00387650" w:rsidP="00387650">
            <w:pPr>
              <w:pStyle w:val="TableParagraph"/>
              <w:ind w:right="17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370FC04" w14:textId="77777777" w:rsidR="00387650" w:rsidRPr="000C2011" w:rsidRDefault="00387650" w:rsidP="00387650">
            <w:pPr>
              <w:pStyle w:val="TableParagraph"/>
              <w:spacing w:before="24"/>
              <w:ind w:left="550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N</w:t>
            </w:r>
            <w:r w:rsidRPr="000C2011">
              <w:rPr>
                <w:b/>
                <w:spacing w:val="-2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(%)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6080FD1E" w14:textId="77777777" w:rsidR="00387650" w:rsidRPr="000C2011" w:rsidRDefault="00387650" w:rsidP="00387650">
            <w:pPr>
              <w:pStyle w:val="TableParagraph"/>
              <w:spacing w:before="24"/>
              <w:ind w:left="142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N</w:t>
            </w:r>
            <w:r w:rsidRPr="000C2011">
              <w:rPr>
                <w:b/>
                <w:spacing w:val="-2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(%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F7B55AB" w14:textId="77777777" w:rsidR="00387650" w:rsidRPr="000C2011" w:rsidRDefault="00387650" w:rsidP="00387650">
            <w:pPr>
              <w:pStyle w:val="TableParagraph"/>
              <w:spacing w:before="24"/>
              <w:ind w:left="22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P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9925EEE" w14:textId="77777777" w:rsidR="00387650" w:rsidRPr="000C2011" w:rsidRDefault="00387650" w:rsidP="00387650">
            <w:pPr>
              <w:pStyle w:val="TableParagraph"/>
              <w:spacing w:before="24"/>
              <w:ind w:left="113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OR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0F50BA30" w14:textId="77777777" w:rsidR="00387650" w:rsidRPr="000C2011" w:rsidRDefault="00387650" w:rsidP="00387650">
            <w:pPr>
              <w:pStyle w:val="TableParagraph"/>
              <w:spacing w:before="24"/>
              <w:ind w:left="426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95%</w:t>
            </w:r>
            <w:r w:rsidRPr="000C2011">
              <w:rPr>
                <w:b/>
                <w:spacing w:val="-4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CI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2703823B" w14:textId="77777777" w:rsidR="00387650" w:rsidRPr="000C2011" w:rsidRDefault="00387650" w:rsidP="00387650">
            <w:pPr>
              <w:pStyle w:val="TableParagraph"/>
              <w:spacing w:before="24"/>
              <w:ind w:left="152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N</w:t>
            </w:r>
            <w:r w:rsidRPr="000C2011">
              <w:rPr>
                <w:b/>
                <w:spacing w:val="-2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CA7CD27" w14:textId="77777777" w:rsidR="00387650" w:rsidRPr="000C2011" w:rsidRDefault="00387650" w:rsidP="00387650">
            <w:pPr>
              <w:pStyle w:val="TableParagraph"/>
              <w:spacing w:before="24"/>
              <w:ind w:left="27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5C762217" w14:textId="77777777" w:rsidR="00387650" w:rsidRPr="000C2011" w:rsidRDefault="00387650" w:rsidP="00387650">
            <w:pPr>
              <w:pStyle w:val="TableParagraph"/>
              <w:spacing w:before="24"/>
              <w:ind w:left="122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OR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3B06ACCA" w14:textId="77777777" w:rsidR="00387650" w:rsidRPr="000C2011" w:rsidRDefault="00387650" w:rsidP="00387650">
            <w:pPr>
              <w:pStyle w:val="TableParagraph"/>
              <w:spacing w:before="24"/>
              <w:ind w:left="428" w:right="170"/>
              <w:jc w:val="left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95%</w:t>
            </w:r>
            <w:r w:rsidRPr="000C2011">
              <w:rPr>
                <w:b/>
                <w:spacing w:val="-4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CI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0A1F9275" w14:textId="77777777" w:rsidR="00387650" w:rsidRPr="000C2011" w:rsidRDefault="00387650" w:rsidP="00387650">
            <w:pPr>
              <w:pStyle w:val="TableParagraph"/>
              <w:spacing w:before="24"/>
              <w:ind w:left="362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N(%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78425A82" w14:textId="77777777" w:rsidR="00387650" w:rsidRPr="000C2011" w:rsidRDefault="00387650" w:rsidP="00387650">
            <w:pPr>
              <w:pStyle w:val="TableParagraph"/>
              <w:spacing w:before="24"/>
              <w:ind w:left="40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P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24971C6C" w14:textId="77777777" w:rsidR="00387650" w:rsidRPr="000C2011" w:rsidRDefault="00387650" w:rsidP="00387650">
            <w:pPr>
              <w:pStyle w:val="TableParagraph"/>
              <w:spacing w:before="24"/>
              <w:ind w:left="12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O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542A23FD" w14:textId="77777777" w:rsidR="00387650" w:rsidRPr="000C2011" w:rsidRDefault="00387650" w:rsidP="00387650">
            <w:pPr>
              <w:pStyle w:val="TableParagraph"/>
              <w:spacing w:before="24"/>
              <w:ind w:left="148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95%</w:t>
            </w:r>
            <w:r w:rsidRPr="000C2011">
              <w:rPr>
                <w:b/>
                <w:spacing w:val="-4"/>
                <w:sz w:val="20"/>
              </w:rPr>
              <w:t xml:space="preserve"> </w:t>
            </w:r>
            <w:r w:rsidRPr="000C2011">
              <w:rPr>
                <w:b/>
                <w:sz w:val="20"/>
              </w:rPr>
              <w:t>CI</w:t>
            </w:r>
          </w:p>
        </w:tc>
      </w:tr>
      <w:tr w:rsidR="00387650" w:rsidRPr="000C2011" w14:paraId="6E77FEC9" w14:textId="77777777" w:rsidTr="00387650">
        <w:trPr>
          <w:trHeight w:val="494"/>
        </w:trPr>
        <w:tc>
          <w:tcPr>
            <w:tcW w:w="1436" w:type="dxa"/>
            <w:tcBorders>
              <w:top w:val="single" w:sz="4" w:space="0" w:color="000000"/>
            </w:tcBorders>
          </w:tcPr>
          <w:p w14:paraId="559DF0B8" w14:textId="77777777" w:rsidR="00387650" w:rsidRPr="000C2011" w:rsidRDefault="00387650" w:rsidP="00387650">
            <w:pPr>
              <w:pStyle w:val="TableParagraph"/>
              <w:spacing w:before="84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1C1/C1C1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2728AED1" w14:textId="77777777" w:rsidR="00387650" w:rsidRPr="000C2011" w:rsidRDefault="00387650" w:rsidP="00387650">
            <w:pPr>
              <w:pStyle w:val="TableParagraph"/>
              <w:spacing w:before="84"/>
              <w:ind w:left="41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8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27.59)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 w14:paraId="5EC757F3" w14:textId="77777777" w:rsidR="00387650" w:rsidRPr="000C2011" w:rsidRDefault="00387650" w:rsidP="00387650">
            <w:pPr>
              <w:pStyle w:val="TableParagraph"/>
              <w:spacing w:before="84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28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9.03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2085DED2" w14:textId="77777777" w:rsidR="00387650" w:rsidRPr="000C2011" w:rsidRDefault="00387650" w:rsidP="00387650">
            <w:pPr>
              <w:pStyle w:val="TableParagraph"/>
              <w:spacing w:before="84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4AC1D416" w14:textId="77777777" w:rsidR="00387650" w:rsidRPr="000C2011" w:rsidRDefault="00387650" w:rsidP="00387650">
            <w:pPr>
              <w:pStyle w:val="TableParagraph"/>
              <w:spacing w:before="84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0.260</w:t>
            </w:r>
          </w:p>
        </w:tc>
        <w:tc>
          <w:tcPr>
            <w:tcW w:w="1309" w:type="dxa"/>
            <w:tcBorders>
              <w:top w:val="single" w:sz="4" w:space="0" w:color="000000"/>
              <w:right w:val="single" w:sz="4" w:space="0" w:color="000000"/>
            </w:tcBorders>
          </w:tcPr>
          <w:p w14:paraId="08F239DF" w14:textId="77777777" w:rsidR="00387650" w:rsidRPr="000C2011" w:rsidRDefault="00387650" w:rsidP="00387650">
            <w:pPr>
              <w:pStyle w:val="TableParagraph"/>
              <w:spacing w:before="84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105-0.64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</w:tcBorders>
          </w:tcPr>
          <w:p w14:paraId="4FA2C660" w14:textId="77777777" w:rsidR="00387650" w:rsidRPr="000C2011" w:rsidRDefault="00387650" w:rsidP="00387650">
            <w:pPr>
              <w:pStyle w:val="TableParagraph"/>
              <w:spacing w:before="84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10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7.09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32A12AB7" w14:textId="77777777" w:rsidR="00387650" w:rsidRPr="000C2011" w:rsidRDefault="00387650" w:rsidP="00387650">
            <w:pPr>
              <w:pStyle w:val="TableParagraph"/>
              <w:spacing w:before="84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&lt;0,001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14:paraId="6BF08026" w14:textId="77777777" w:rsidR="00387650" w:rsidRPr="000C2011" w:rsidRDefault="00387650" w:rsidP="00387650">
            <w:pPr>
              <w:pStyle w:val="TableParagraph"/>
              <w:spacing w:before="84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0.200</w:t>
            </w:r>
          </w:p>
        </w:tc>
        <w:tc>
          <w:tcPr>
            <w:tcW w:w="1439" w:type="dxa"/>
            <w:tcBorders>
              <w:top w:val="single" w:sz="4" w:space="0" w:color="000000"/>
              <w:right w:val="single" w:sz="4" w:space="0" w:color="000000"/>
            </w:tcBorders>
          </w:tcPr>
          <w:p w14:paraId="04713190" w14:textId="77777777" w:rsidR="00387650" w:rsidRPr="000C2011" w:rsidRDefault="00387650" w:rsidP="00387650">
            <w:pPr>
              <w:pStyle w:val="TableParagraph"/>
              <w:spacing w:before="84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071-0.56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</w:tcBorders>
          </w:tcPr>
          <w:p w14:paraId="05870941" w14:textId="77777777" w:rsidR="00387650" w:rsidRPr="000C2011" w:rsidRDefault="00387650" w:rsidP="00387650">
            <w:pPr>
              <w:pStyle w:val="TableParagraph"/>
              <w:spacing w:before="84"/>
              <w:ind w:left="147" w:right="170"/>
              <w:rPr>
                <w:sz w:val="20"/>
              </w:rPr>
            </w:pPr>
            <w:r w:rsidRPr="000C2011">
              <w:rPr>
                <w:sz w:val="20"/>
              </w:rPr>
              <w:t>10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0.42)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287AAEF9" w14:textId="77777777" w:rsidR="00387650" w:rsidRPr="000C2011" w:rsidRDefault="00387650" w:rsidP="00387650">
            <w:pPr>
              <w:pStyle w:val="TableParagraph"/>
              <w:spacing w:before="84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0.002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05974E51" w14:textId="77777777" w:rsidR="00387650" w:rsidRPr="000C2011" w:rsidRDefault="00387650" w:rsidP="00387650">
            <w:pPr>
              <w:pStyle w:val="TableParagraph"/>
              <w:spacing w:before="84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0.305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 w14:paraId="18A43452" w14:textId="77777777" w:rsidR="00387650" w:rsidRPr="000C2011" w:rsidRDefault="00387650" w:rsidP="00387650">
            <w:pPr>
              <w:pStyle w:val="TableParagraph"/>
              <w:spacing w:before="84"/>
              <w:ind w:left="150" w:right="170"/>
              <w:rPr>
                <w:sz w:val="20"/>
              </w:rPr>
            </w:pPr>
            <w:r w:rsidRPr="000C2011">
              <w:rPr>
                <w:sz w:val="20"/>
              </w:rPr>
              <w:t>0.107-0.867</w:t>
            </w:r>
          </w:p>
        </w:tc>
      </w:tr>
      <w:tr w:rsidR="00387650" w:rsidRPr="000C2011" w14:paraId="0D5BA220" w14:textId="77777777" w:rsidTr="00387650">
        <w:trPr>
          <w:trHeight w:val="541"/>
        </w:trPr>
        <w:tc>
          <w:tcPr>
            <w:tcW w:w="1436" w:type="dxa"/>
            <w:shd w:val="clear" w:color="auto" w:fill="F2F2F2" w:themeFill="background1" w:themeFillShade="F2"/>
          </w:tcPr>
          <w:p w14:paraId="0C764C6D" w14:textId="77777777" w:rsidR="00387650" w:rsidRPr="000C2011" w:rsidRDefault="00387650" w:rsidP="00387650">
            <w:pPr>
              <w:pStyle w:val="TableParagraph"/>
              <w:spacing w:before="129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1C1/C1C2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315E9830" w14:textId="77777777" w:rsidR="00387650" w:rsidRPr="000C2011" w:rsidRDefault="00387650" w:rsidP="00387650">
            <w:pPr>
              <w:pStyle w:val="TableParagraph"/>
              <w:spacing w:before="129"/>
              <w:ind w:left="41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5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7.24)</w:t>
            </w:r>
          </w:p>
        </w:tc>
        <w:tc>
          <w:tcPr>
            <w:tcW w:w="1148" w:type="dxa"/>
            <w:shd w:val="clear" w:color="auto" w:fill="F2F2F2" w:themeFill="background1" w:themeFillShade="F2"/>
          </w:tcPr>
          <w:p w14:paraId="150131D2" w14:textId="77777777" w:rsidR="00387650" w:rsidRPr="000C2011" w:rsidRDefault="00387650" w:rsidP="00387650">
            <w:pPr>
              <w:pStyle w:val="TableParagraph"/>
              <w:spacing w:before="129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52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6.77)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69E10A98" w14:textId="77777777" w:rsidR="00387650" w:rsidRPr="000C2011" w:rsidRDefault="00387650" w:rsidP="00387650">
            <w:pPr>
              <w:pStyle w:val="TableParagraph"/>
              <w:spacing w:before="129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79606A18" w14:textId="77777777" w:rsidR="00387650" w:rsidRPr="000C2011" w:rsidRDefault="00387650" w:rsidP="00387650">
            <w:pPr>
              <w:pStyle w:val="TableParagraph"/>
              <w:spacing w:before="129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0.927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2D304BF" w14:textId="77777777" w:rsidR="00387650" w:rsidRPr="000C2011" w:rsidRDefault="00387650" w:rsidP="00387650">
            <w:pPr>
              <w:pStyle w:val="TableParagraph"/>
              <w:spacing w:before="129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337-2.550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469C7C2" w14:textId="77777777" w:rsidR="00387650" w:rsidRPr="000C2011" w:rsidRDefault="00387650" w:rsidP="00387650">
            <w:pPr>
              <w:pStyle w:val="TableParagraph"/>
              <w:spacing w:before="129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24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7.0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9215C69" w14:textId="77777777" w:rsidR="00387650" w:rsidRPr="000C2011" w:rsidRDefault="00387650" w:rsidP="00387650">
            <w:pPr>
              <w:pStyle w:val="TableParagraph"/>
              <w:spacing w:before="129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2FE2E703" w14:textId="77777777" w:rsidR="00387650" w:rsidRPr="000C2011" w:rsidRDefault="00387650" w:rsidP="00387650">
            <w:pPr>
              <w:pStyle w:val="TableParagraph"/>
              <w:spacing w:before="129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0.943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EC520C7" w14:textId="77777777" w:rsidR="00387650" w:rsidRPr="000C2011" w:rsidRDefault="00387650" w:rsidP="00387650">
            <w:pPr>
              <w:pStyle w:val="TableParagraph"/>
              <w:spacing w:before="129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326-2.729</w:t>
            </w:r>
          </w:p>
        </w:tc>
        <w:tc>
          <w:tcPr>
            <w:tcW w:w="1545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B873F18" w14:textId="77777777" w:rsidR="00387650" w:rsidRPr="000C2011" w:rsidRDefault="00387650" w:rsidP="00387650">
            <w:pPr>
              <w:pStyle w:val="TableParagraph"/>
              <w:spacing w:before="129"/>
              <w:ind w:left="147" w:right="170"/>
              <w:rPr>
                <w:sz w:val="20"/>
              </w:rPr>
            </w:pPr>
            <w:r w:rsidRPr="000C2011">
              <w:rPr>
                <w:sz w:val="20"/>
              </w:rPr>
              <w:t>13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3.54)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6E8C5C86" w14:textId="77777777" w:rsidR="00387650" w:rsidRPr="000C2011" w:rsidRDefault="00387650" w:rsidP="00387650">
            <w:pPr>
              <w:pStyle w:val="TableParagraph"/>
              <w:spacing w:before="129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19C67499" w14:textId="77777777" w:rsidR="00387650" w:rsidRPr="000C2011" w:rsidRDefault="00387650" w:rsidP="00387650">
            <w:pPr>
              <w:pStyle w:val="TableParagraph"/>
              <w:spacing w:before="129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0.751</w:t>
            </w:r>
          </w:p>
        </w:tc>
        <w:tc>
          <w:tcPr>
            <w:tcW w:w="1436" w:type="dxa"/>
            <w:shd w:val="clear" w:color="auto" w:fill="F2F2F2" w:themeFill="background1" w:themeFillShade="F2"/>
          </w:tcPr>
          <w:p w14:paraId="6D73C50E" w14:textId="77777777" w:rsidR="00387650" w:rsidRPr="000C2011" w:rsidRDefault="00387650" w:rsidP="00387650">
            <w:pPr>
              <w:pStyle w:val="TableParagraph"/>
              <w:spacing w:before="129"/>
              <w:ind w:left="150" w:right="170"/>
              <w:rPr>
                <w:sz w:val="20"/>
              </w:rPr>
            </w:pPr>
            <w:r w:rsidRPr="000C2011">
              <w:rPr>
                <w:sz w:val="20"/>
              </w:rPr>
              <w:t>0.243-2.320</w:t>
            </w:r>
          </w:p>
        </w:tc>
      </w:tr>
      <w:tr w:rsidR="00387650" w:rsidRPr="000C2011" w14:paraId="1E56E407" w14:textId="77777777" w:rsidTr="00387650">
        <w:trPr>
          <w:trHeight w:val="539"/>
        </w:trPr>
        <w:tc>
          <w:tcPr>
            <w:tcW w:w="1436" w:type="dxa"/>
          </w:tcPr>
          <w:p w14:paraId="0F6758A8" w14:textId="77777777" w:rsidR="00387650" w:rsidRPr="000C2011" w:rsidRDefault="00387650" w:rsidP="00387650">
            <w:pPr>
              <w:pStyle w:val="TableParagraph"/>
              <w:spacing w:before="132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1C1/C2C2</w:t>
            </w:r>
          </w:p>
        </w:tc>
        <w:tc>
          <w:tcPr>
            <w:tcW w:w="1435" w:type="dxa"/>
          </w:tcPr>
          <w:p w14:paraId="0AC0CCE6" w14:textId="77777777" w:rsidR="00387650" w:rsidRPr="000C2011" w:rsidRDefault="00387650" w:rsidP="00387650">
            <w:pPr>
              <w:pStyle w:val="TableParagraph"/>
              <w:spacing w:before="132"/>
              <w:ind w:left="46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1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3.45)</w:t>
            </w:r>
          </w:p>
        </w:tc>
        <w:tc>
          <w:tcPr>
            <w:tcW w:w="1148" w:type="dxa"/>
          </w:tcPr>
          <w:p w14:paraId="218138F2" w14:textId="77777777" w:rsidR="00387650" w:rsidRPr="000C2011" w:rsidRDefault="00387650" w:rsidP="00387650">
            <w:pPr>
              <w:pStyle w:val="TableParagraph"/>
              <w:spacing w:before="132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24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7.74)</w:t>
            </w:r>
          </w:p>
        </w:tc>
        <w:tc>
          <w:tcPr>
            <w:tcW w:w="1005" w:type="dxa"/>
          </w:tcPr>
          <w:p w14:paraId="757267E3" w14:textId="77777777" w:rsidR="00387650" w:rsidRPr="000C2011" w:rsidRDefault="00387650" w:rsidP="00387650">
            <w:pPr>
              <w:pStyle w:val="TableParagraph"/>
              <w:spacing w:before="132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</w:tcPr>
          <w:p w14:paraId="410876B6" w14:textId="77777777" w:rsidR="00387650" w:rsidRPr="000C2011" w:rsidRDefault="00387650" w:rsidP="00387650">
            <w:pPr>
              <w:pStyle w:val="TableParagraph"/>
              <w:spacing w:before="132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2.349</w:t>
            </w:r>
          </w:p>
        </w:tc>
        <w:tc>
          <w:tcPr>
            <w:tcW w:w="1309" w:type="dxa"/>
            <w:tcBorders>
              <w:right w:val="single" w:sz="4" w:space="0" w:color="000000"/>
            </w:tcBorders>
          </w:tcPr>
          <w:p w14:paraId="7CBEF8B5" w14:textId="77777777" w:rsidR="00387650" w:rsidRPr="000C2011" w:rsidRDefault="00387650" w:rsidP="00387650">
            <w:pPr>
              <w:pStyle w:val="TableParagraph"/>
              <w:spacing w:before="132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306-18.029</w:t>
            </w:r>
          </w:p>
        </w:tc>
        <w:tc>
          <w:tcPr>
            <w:tcW w:w="1148" w:type="dxa"/>
            <w:tcBorders>
              <w:left w:val="single" w:sz="4" w:space="0" w:color="000000"/>
            </w:tcBorders>
          </w:tcPr>
          <w:p w14:paraId="45583ABB" w14:textId="77777777" w:rsidR="00387650" w:rsidRPr="000C2011" w:rsidRDefault="00387650" w:rsidP="00387650">
            <w:pPr>
              <w:pStyle w:val="TableParagraph"/>
              <w:spacing w:before="132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13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9.22)</w:t>
            </w:r>
          </w:p>
        </w:tc>
        <w:tc>
          <w:tcPr>
            <w:tcW w:w="990" w:type="dxa"/>
          </w:tcPr>
          <w:p w14:paraId="64D1DEE4" w14:textId="77777777" w:rsidR="00387650" w:rsidRPr="000C2011" w:rsidRDefault="00387650" w:rsidP="00387650">
            <w:pPr>
              <w:pStyle w:val="TableParagraph"/>
              <w:spacing w:before="132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</w:tcPr>
          <w:p w14:paraId="6260AB31" w14:textId="77777777" w:rsidR="00387650" w:rsidRPr="000C2011" w:rsidRDefault="00387650" w:rsidP="00387650">
            <w:pPr>
              <w:pStyle w:val="TableParagraph"/>
              <w:spacing w:before="132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2.843</w:t>
            </w:r>
          </w:p>
        </w:tc>
        <w:tc>
          <w:tcPr>
            <w:tcW w:w="1439" w:type="dxa"/>
            <w:tcBorders>
              <w:right w:val="single" w:sz="4" w:space="0" w:color="000000"/>
            </w:tcBorders>
          </w:tcPr>
          <w:p w14:paraId="319452E4" w14:textId="77777777" w:rsidR="00387650" w:rsidRPr="000C2011" w:rsidRDefault="00387650" w:rsidP="00387650">
            <w:pPr>
              <w:pStyle w:val="TableParagraph"/>
              <w:spacing w:before="132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357-22.642</w:t>
            </w:r>
          </w:p>
        </w:tc>
        <w:tc>
          <w:tcPr>
            <w:tcW w:w="1545" w:type="dxa"/>
            <w:tcBorders>
              <w:left w:val="single" w:sz="4" w:space="0" w:color="000000"/>
            </w:tcBorders>
          </w:tcPr>
          <w:p w14:paraId="223CB15F" w14:textId="77777777" w:rsidR="00387650" w:rsidRPr="000C2011" w:rsidRDefault="00387650" w:rsidP="00387650">
            <w:pPr>
              <w:pStyle w:val="TableParagraph"/>
              <w:spacing w:before="132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9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9.38)</w:t>
            </w:r>
          </w:p>
        </w:tc>
        <w:tc>
          <w:tcPr>
            <w:tcW w:w="861" w:type="dxa"/>
          </w:tcPr>
          <w:p w14:paraId="0D6D5A5D" w14:textId="77777777" w:rsidR="00387650" w:rsidRPr="000C2011" w:rsidRDefault="00387650" w:rsidP="00387650">
            <w:pPr>
              <w:pStyle w:val="TableParagraph"/>
              <w:spacing w:before="132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</w:tcPr>
          <w:p w14:paraId="373054E3" w14:textId="77777777" w:rsidR="00387650" w:rsidRPr="000C2011" w:rsidRDefault="00387650" w:rsidP="00387650">
            <w:pPr>
              <w:pStyle w:val="TableParagraph"/>
              <w:spacing w:before="132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2.896</w:t>
            </w:r>
          </w:p>
        </w:tc>
        <w:tc>
          <w:tcPr>
            <w:tcW w:w="1436" w:type="dxa"/>
          </w:tcPr>
          <w:p w14:paraId="54355DA8" w14:textId="77777777" w:rsidR="00387650" w:rsidRPr="000C2011" w:rsidRDefault="00387650" w:rsidP="00387650">
            <w:pPr>
              <w:pStyle w:val="TableParagraph"/>
              <w:spacing w:before="132"/>
              <w:ind w:left="151" w:right="170"/>
              <w:rPr>
                <w:sz w:val="20"/>
              </w:rPr>
            </w:pPr>
            <w:r w:rsidRPr="000C2011">
              <w:rPr>
                <w:sz w:val="20"/>
              </w:rPr>
              <w:t>0.351-23.878</w:t>
            </w:r>
          </w:p>
        </w:tc>
      </w:tr>
      <w:tr w:rsidR="00387650" w:rsidRPr="000C2011" w14:paraId="7A67683C" w14:textId="77777777" w:rsidTr="00387650">
        <w:trPr>
          <w:trHeight w:val="531"/>
        </w:trPr>
        <w:tc>
          <w:tcPr>
            <w:tcW w:w="1436" w:type="dxa"/>
            <w:shd w:val="clear" w:color="auto" w:fill="F2F2F2" w:themeFill="background1" w:themeFillShade="F2"/>
          </w:tcPr>
          <w:p w14:paraId="0676ACE6" w14:textId="77777777" w:rsidR="00387650" w:rsidRPr="000C2011" w:rsidRDefault="00387650" w:rsidP="00387650">
            <w:pPr>
              <w:pStyle w:val="TableParagraph"/>
              <w:spacing w:before="127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1C2/C1C1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11D3AA8E" w14:textId="77777777" w:rsidR="00387650" w:rsidRPr="000C2011" w:rsidRDefault="00387650" w:rsidP="00387650">
            <w:pPr>
              <w:pStyle w:val="TableParagraph"/>
              <w:spacing w:before="127"/>
              <w:ind w:left="41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7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24.14)</w:t>
            </w:r>
          </w:p>
        </w:tc>
        <w:tc>
          <w:tcPr>
            <w:tcW w:w="1148" w:type="dxa"/>
            <w:shd w:val="clear" w:color="auto" w:fill="F2F2F2" w:themeFill="background1" w:themeFillShade="F2"/>
          </w:tcPr>
          <w:p w14:paraId="0042C981" w14:textId="77777777" w:rsidR="00387650" w:rsidRPr="000C2011" w:rsidRDefault="00387650" w:rsidP="00387650">
            <w:pPr>
              <w:pStyle w:val="TableParagraph"/>
              <w:spacing w:before="127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43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3.87)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1D390B05" w14:textId="77777777" w:rsidR="00387650" w:rsidRPr="000C2011" w:rsidRDefault="00387650" w:rsidP="00387650">
            <w:pPr>
              <w:pStyle w:val="TableParagraph"/>
              <w:spacing w:before="127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3068784A" w14:textId="77777777" w:rsidR="00387650" w:rsidRPr="000C2011" w:rsidRDefault="00387650" w:rsidP="00387650">
            <w:pPr>
              <w:pStyle w:val="TableParagraph"/>
              <w:spacing w:before="127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0.506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2DB7CF6" w14:textId="77777777" w:rsidR="00387650" w:rsidRPr="000C2011" w:rsidRDefault="00387650" w:rsidP="00387650">
            <w:pPr>
              <w:pStyle w:val="TableParagraph"/>
              <w:spacing w:before="127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203-1.256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955A72F" w14:textId="77777777" w:rsidR="00387650" w:rsidRPr="000C2011" w:rsidRDefault="00387650" w:rsidP="00387650">
            <w:pPr>
              <w:pStyle w:val="TableParagraph"/>
              <w:spacing w:before="127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23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6.3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5FB8A4B" w14:textId="77777777" w:rsidR="00387650" w:rsidRPr="000C2011" w:rsidRDefault="00387650" w:rsidP="00387650">
            <w:pPr>
              <w:pStyle w:val="TableParagraph"/>
              <w:spacing w:before="127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2DF53F61" w14:textId="77777777" w:rsidR="00387650" w:rsidRPr="000C2011" w:rsidRDefault="00387650" w:rsidP="00387650">
            <w:pPr>
              <w:pStyle w:val="TableParagraph"/>
              <w:spacing w:before="127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0.61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48D47CD" w14:textId="77777777" w:rsidR="00387650" w:rsidRPr="000C2011" w:rsidRDefault="00387650" w:rsidP="00387650">
            <w:pPr>
              <w:pStyle w:val="TableParagraph"/>
              <w:spacing w:before="127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234-1.601</w:t>
            </w:r>
          </w:p>
        </w:tc>
        <w:tc>
          <w:tcPr>
            <w:tcW w:w="1545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B085BF7" w14:textId="77777777" w:rsidR="00387650" w:rsidRPr="000C2011" w:rsidRDefault="00387650" w:rsidP="00387650">
            <w:pPr>
              <w:pStyle w:val="TableParagraph"/>
              <w:spacing w:before="127"/>
              <w:ind w:left="147" w:right="170"/>
              <w:rPr>
                <w:sz w:val="20"/>
              </w:rPr>
            </w:pPr>
            <w:r w:rsidRPr="000C2011">
              <w:rPr>
                <w:sz w:val="20"/>
              </w:rPr>
              <w:t>11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1.46)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ABCDA0F" w14:textId="77777777" w:rsidR="00387650" w:rsidRPr="000C2011" w:rsidRDefault="00387650" w:rsidP="00387650">
            <w:pPr>
              <w:pStyle w:val="TableParagraph"/>
              <w:spacing w:before="127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3A066EA8" w14:textId="77777777" w:rsidR="00387650" w:rsidRPr="000C2011" w:rsidRDefault="00387650" w:rsidP="00387650">
            <w:pPr>
              <w:pStyle w:val="TableParagraph"/>
              <w:spacing w:before="127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0.406</w:t>
            </w:r>
          </w:p>
        </w:tc>
        <w:tc>
          <w:tcPr>
            <w:tcW w:w="1436" w:type="dxa"/>
            <w:shd w:val="clear" w:color="auto" w:fill="F2F2F2" w:themeFill="background1" w:themeFillShade="F2"/>
          </w:tcPr>
          <w:p w14:paraId="23CFEA97" w14:textId="77777777" w:rsidR="00387650" w:rsidRPr="000C2011" w:rsidRDefault="00387650" w:rsidP="00387650">
            <w:pPr>
              <w:pStyle w:val="TableParagraph"/>
              <w:spacing w:before="127"/>
              <w:ind w:left="150" w:right="170"/>
              <w:rPr>
                <w:sz w:val="20"/>
              </w:rPr>
            </w:pPr>
            <w:r w:rsidRPr="000C2011">
              <w:rPr>
                <w:sz w:val="20"/>
              </w:rPr>
              <w:t>0.141-1.170</w:t>
            </w:r>
          </w:p>
        </w:tc>
      </w:tr>
      <w:tr w:rsidR="00387650" w:rsidRPr="000C2011" w14:paraId="6AB92C26" w14:textId="77777777" w:rsidTr="00387650">
        <w:trPr>
          <w:trHeight w:val="536"/>
        </w:trPr>
        <w:tc>
          <w:tcPr>
            <w:tcW w:w="1436" w:type="dxa"/>
          </w:tcPr>
          <w:p w14:paraId="6C16CDA4" w14:textId="77777777" w:rsidR="00387650" w:rsidRPr="000C2011" w:rsidRDefault="00387650" w:rsidP="00387650">
            <w:pPr>
              <w:pStyle w:val="TableParagraph"/>
              <w:spacing w:before="125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1C2/C1C2</w:t>
            </w:r>
          </w:p>
        </w:tc>
        <w:tc>
          <w:tcPr>
            <w:tcW w:w="1435" w:type="dxa"/>
          </w:tcPr>
          <w:p w14:paraId="41DBF28E" w14:textId="77777777" w:rsidR="00387650" w:rsidRPr="000C2011" w:rsidRDefault="00387650" w:rsidP="00387650">
            <w:pPr>
              <w:pStyle w:val="TableParagraph"/>
              <w:spacing w:before="125"/>
              <w:ind w:left="41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3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0.34)</w:t>
            </w:r>
          </w:p>
        </w:tc>
        <w:tc>
          <w:tcPr>
            <w:tcW w:w="1148" w:type="dxa"/>
          </w:tcPr>
          <w:p w14:paraId="2DF513AB" w14:textId="77777777" w:rsidR="00387650" w:rsidRPr="000C2011" w:rsidRDefault="00387650" w:rsidP="00387650">
            <w:pPr>
              <w:pStyle w:val="TableParagraph"/>
              <w:spacing w:before="125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77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24.84)</w:t>
            </w:r>
          </w:p>
        </w:tc>
        <w:tc>
          <w:tcPr>
            <w:tcW w:w="1005" w:type="dxa"/>
          </w:tcPr>
          <w:p w14:paraId="2E00580C" w14:textId="77777777" w:rsidR="00387650" w:rsidRPr="000C2011" w:rsidRDefault="00387650" w:rsidP="00387650">
            <w:pPr>
              <w:pStyle w:val="TableParagraph"/>
              <w:spacing w:before="125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</w:tcPr>
          <w:p w14:paraId="5E3E7E6D" w14:textId="77777777" w:rsidR="00387650" w:rsidRPr="000C2011" w:rsidRDefault="00387650" w:rsidP="00387650">
            <w:pPr>
              <w:pStyle w:val="TableParagraph"/>
              <w:spacing w:before="125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2.864</w:t>
            </w:r>
          </w:p>
        </w:tc>
        <w:tc>
          <w:tcPr>
            <w:tcW w:w="1309" w:type="dxa"/>
            <w:tcBorders>
              <w:right w:val="single" w:sz="4" w:space="0" w:color="000000"/>
            </w:tcBorders>
          </w:tcPr>
          <w:p w14:paraId="1E851309" w14:textId="77777777" w:rsidR="00387650" w:rsidRPr="000C2011" w:rsidRDefault="00387650" w:rsidP="00387650">
            <w:pPr>
              <w:pStyle w:val="TableParagraph"/>
              <w:spacing w:before="125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843-9.726</w:t>
            </w:r>
          </w:p>
        </w:tc>
        <w:tc>
          <w:tcPr>
            <w:tcW w:w="1148" w:type="dxa"/>
            <w:tcBorders>
              <w:left w:val="single" w:sz="4" w:space="0" w:color="000000"/>
            </w:tcBorders>
          </w:tcPr>
          <w:p w14:paraId="72380846" w14:textId="77777777" w:rsidR="00387650" w:rsidRPr="000C2011" w:rsidRDefault="00387650" w:rsidP="00387650">
            <w:pPr>
              <w:pStyle w:val="TableParagraph"/>
              <w:spacing w:before="125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38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26.95)</w:t>
            </w:r>
          </w:p>
        </w:tc>
        <w:tc>
          <w:tcPr>
            <w:tcW w:w="990" w:type="dxa"/>
          </w:tcPr>
          <w:p w14:paraId="6AA2549F" w14:textId="77777777" w:rsidR="00387650" w:rsidRPr="000C2011" w:rsidRDefault="00387650" w:rsidP="00387650">
            <w:pPr>
              <w:pStyle w:val="TableParagraph"/>
              <w:spacing w:before="125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0.050</w:t>
            </w:r>
          </w:p>
        </w:tc>
        <w:tc>
          <w:tcPr>
            <w:tcW w:w="764" w:type="dxa"/>
          </w:tcPr>
          <w:p w14:paraId="709546E1" w14:textId="77777777" w:rsidR="00387650" w:rsidRPr="000C2011" w:rsidRDefault="00387650" w:rsidP="00387650">
            <w:pPr>
              <w:pStyle w:val="TableParagraph"/>
              <w:spacing w:before="125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3.197</w:t>
            </w:r>
          </w:p>
        </w:tc>
        <w:tc>
          <w:tcPr>
            <w:tcW w:w="1439" w:type="dxa"/>
            <w:tcBorders>
              <w:right w:val="single" w:sz="4" w:space="0" w:color="000000"/>
            </w:tcBorders>
          </w:tcPr>
          <w:p w14:paraId="29CD0DE4" w14:textId="77777777" w:rsidR="00387650" w:rsidRPr="000C2011" w:rsidRDefault="00387650" w:rsidP="00387650">
            <w:pPr>
              <w:pStyle w:val="TableParagraph"/>
              <w:spacing w:before="125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914-11.178</w:t>
            </w:r>
          </w:p>
        </w:tc>
        <w:tc>
          <w:tcPr>
            <w:tcW w:w="1545" w:type="dxa"/>
            <w:tcBorders>
              <w:left w:val="single" w:sz="4" w:space="0" w:color="000000"/>
            </w:tcBorders>
          </w:tcPr>
          <w:p w14:paraId="3A9AA9BD" w14:textId="77777777" w:rsidR="00387650" w:rsidRPr="000C2011" w:rsidRDefault="00387650" w:rsidP="00387650">
            <w:pPr>
              <w:pStyle w:val="TableParagraph"/>
              <w:spacing w:before="125"/>
              <w:ind w:left="147" w:right="170"/>
              <w:rPr>
                <w:sz w:val="20"/>
              </w:rPr>
            </w:pPr>
            <w:r w:rsidRPr="000C2011">
              <w:rPr>
                <w:sz w:val="20"/>
              </w:rPr>
              <w:t>20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20.83)</w:t>
            </w:r>
          </w:p>
        </w:tc>
        <w:tc>
          <w:tcPr>
            <w:tcW w:w="861" w:type="dxa"/>
          </w:tcPr>
          <w:p w14:paraId="5A6E7D31" w14:textId="77777777" w:rsidR="00387650" w:rsidRPr="000C2011" w:rsidRDefault="00387650" w:rsidP="00387650">
            <w:pPr>
              <w:pStyle w:val="TableParagraph"/>
              <w:spacing w:before="125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</w:tcPr>
          <w:p w14:paraId="5BC5B038" w14:textId="77777777" w:rsidR="00387650" w:rsidRPr="000C2011" w:rsidRDefault="00387650" w:rsidP="00387650">
            <w:pPr>
              <w:pStyle w:val="TableParagraph"/>
              <w:spacing w:before="125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2.280</w:t>
            </w:r>
          </w:p>
        </w:tc>
        <w:tc>
          <w:tcPr>
            <w:tcW w:w="1436" w:type="dxa"/>
          </w:tcPr>
          <w:p w14:paraId="4A063201" w14:textId="77777777" w:rsidR="00387650" w:rsidRPr="000C2011" w:rsidRDefault="00387650" w:rsidP="00387650">
            <w:pPr>
              <w:pStyle w:val="TableParagraph"/>
              <w:spacing w:before="125"/>
              <w:ind w:left="150" w:right="170"/>
              <w:rPr>
                <w:sz w:val="20"/>
              </w:rPr>
            </w:pPr>
            <w:r w:rsidRPr="000C2011">
              <w:rPr>
                <w:sz w:val="20"/>
              </w:rPr>
              <w:t>0.626-8.307</w:t>
            </w:r>
          </w:p>
        </w:tc>
      </w:tr>
      <w:tr w:rsidR="00387650" w:rsidRPr="000C2011" w14:paraId="22985EF9" w14:textId="77777777" w:rsidTr="00387650">
        <w:trPr>
          <w:trHeight w:val="549"/>
        </w:trPr>
        <w:tc>
          <w:tcPr>
            <w:tcW w:w="1436" w:type="dxa"/>
            <w:shd w:val="clear" w:color="auto" w:fill="F2F2F2" w:themeFill="background1" w:themeFillShade="F2"/>
          </w:tcPr>
          <w:p w14:paraId="5CDF9B33" w14:textId="77777777" w:rsidR="00387650" w:rsidRPr="000C2011" w:rsidRDefault="00387650" w:rsidP="00387650">
            <w:pPr>
              <w:pStyle w:val="TableParagraph"/>
              <w:spacing w:before="132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1C2/C2C2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0951D4DD" w14:textId="77777777" w:rsidR="00387650" w:rsidRPr="000C2011" w:rsidRDefault="00387650" w:rsidP="00387650">
            <w:pPr>
              <w:pStyle w:val="TableParagraph"/>
              <w:spacing w:before="132"/>
              <w:ind w:left="46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0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0.00)</w:t>
            </w:r>
          </w:p>
        </w:tc>
        <w:tc>
          <w:tcPr>
            <w:tcW w:w="1148" w:type="dxa"/>
            <w:shd w:val="clear" w:color="auto" w:fill="F2F2F2" w:themeFill="background1" w:themeFillShade="F2"/>
          </w:tcPr>
          <w:p w14:paraId="235FD3E4" w14:textId="77777777" w:rsidR="00387650" w:rsidRPr="000C2011" w:rsidRDefault="00387650" w:rsidP="00387650">
            <w:pPr>
              <w:pStyle w:val="TableParagraph"/>
              <w:spacing w:before="132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31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0.00)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2E508EBF" w14:textId="77777777" w:rsidR="00387650" w:rsidRPr="000C2011" w:rsidRDefault="00387650" w:rsidP="00387650">
            <w:pPr>
              <w:pStyle w:val="TableParagraph"/>
              <w:spacing w:before="132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638102B6" w14:textId="77777777" w:rsidR="00387650" w:rsidRPr="000C2011" w:rsidRDefault="00387650" w:rsidP="00387650">
            <w:pPr>
              <w:pStyle w:val="TableParagraph"/>
              <w:spacing w:before="132"/>
              <w:ind w:right="170"/>
              <w:rPr>
                <w:sz w:val="20"/>
              </w:rPr>
            </w:pPr>
            <w:r w:rsidRPr="000C2011">
              <w:rPr>
                <w:sz w:val="20"/>
              </w:rPr>
              <w:t>-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6751EB56" w14:textId="77777777" w:rsidR="00387650" w:rsidRPr="000C2011" w:rsidRDefault="00387650" w:rsidP="00387650">
            <w:pPr>
              <w:pStyle w:val="TableParagraph"/>
              <w:spacing w:before="132"/>
              <w:ind w:right="170"/>
              <w:rPr>
                <w:sz w:val="20"/>
              </w:rPr>
            </w:pPr>
            <w:r w:rsidRPr="000C2011">
              <w:rPr>
                <w:sz w:val="20"/>
              </w:rPr>
              <w:t>-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CBE3FAC" w14:textId="77777777" w:rsidR="00387650" w:rsidRPr="000C2011" w:rsidRDefault="00387650" w:rsidP="00387650">
            <w:pPr>
              <w:pStyle w:val="TableParagraph"/>
              <w:spacing w:before="132"/>
              <w:ind w:left="132" w:right="170"/>
              <w:rPr>
                <w:sz w:val="20"/>
              </w:rPr>
            </w:pPr>
            <w:r w:rsidRPr="000C2011">
              <w:rPr>
                <w:sz w:val="20"/>
              </w:rPr>
              <w:t>7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4.96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99D85DF" w14:textId="77777777" w:rsidR="00387650" w:rsidRPr="000C2011" w:rsidRDefault="00387650" w:rsidP="00387650">
            <w:pPr>
              <w:pStyle w:val="TableParagraph"/>
              <w:spacing w:before="132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6B25946D" w14:textId="77777777" w:rsidR="00387650" w:rsidRPr="000C2011" w:rsidRDefault="00387650" w:rsidP="00387650">
            <w:pPr>
              <w:pStyle w:val="TableParagraph"/>
              <w:spacing w:before="132"/>
              <w:ind w:right="170"/>
              <w:rPr>
                <w:sz w:val="20"/>
              </w:rPr>
            </w:pPr>
            <w:r w:rsidRPr="000C2011">
              <w:rPr>
                <w:sz w:val="20"/>
              </w:rPr>
              <w:t>-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BBC0054" w14:textId="77777777" w:rsidR="00387650" w:rsidRPr="000C2011" w:rsidRDefault="00387650" w:rsidP="00387650">
            <w:pPr>
              <w:pStyle w:val="TableParagraph"/>
              <w:spacing w:before="132"/>
              <w:ind w:right="170"/>
              <w:rPr>
                <w:sz w:val="20"/>
              </w:rPr>
            </w:pPr>
            <w:r w:rsidRPr="000C2011">
              <w:rPr>
                <w:sz w:val="20"/>
              </w:rPr>
              <w:t>-</w:t>
            </w:r>
          </w:p>
        </w:tc>
        <w:tc>
          <w:tcPr>
            <w:tcW w:w="1545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6654B31" w14:textId="77777777" w:rsidR="00387650" w:rsidRPr="000C2011" w:rsidRDefault="00387650" w:rsidP="00387650">
            <w:pPr>
              <w:pStyle w:val="TableParagraph"/>
              <w:spacing w:before="132"/>
              <w:ind w:left="147" w:right="170"/>
              <w:rPr>
                <w:sz w:val="20"/>
              </w:rPr>
            </w:pPr>
            <w:r w:rsidRPr="000C2011">
              <w:rPr>
                <w:sz w:val="20"/>
              </w:rPr>
              <w:t>16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6.67)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70264E0" w14:textId="77777777" w:rsidR="00387650" w:rsidRPr="000C2011" w:rsidRDefault="00387650" w:rsidP="00387650">
            <w:pPr>
              <w:pStyle w:val="TableParagraph"/>
              <w:spacing w:before="132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0.019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1E4C98E" w14:textId="77777777" w:rsidR="00387650" w:rsidRPr="000C2011" w:rsidRDefault="00387650" w:rsidP="00387650">
            <w:pPr>
              <w:pStyle w:val="TableParagraph"/>
              <w:spacing w:before="132"/>
              <w:ind w:right="170"/>
              <w:rPr>
                <w:sz w:val="20"/>
              </w:rPr>
            </w:pPr>
            <w:r w:rsidRPr="000C2011">
              <w:rPr>
                <w:sz w:val="20"/>
              </w:rPr>
              <w:t>-</w:t>
            </w:r>
          </w:p>
        </w:tc>
        <w:tc>
          <w:tcPr>
            <w:tcW w:w="1436" w:type="dxa"/>
            <w:shd w:val="clear" w:color="auto" w:fill="F2F2F2" w:themeFill="background1" w:themeFillShade="F2"/>
          </w:tcPr>
          <w:p w14:paraId="011520CF" w14:textId="77777777" w:rsidR="00387650" w:rsidRPr="000C2011" w:rsidRDefault="00387650" w:rsidP="00387650">
            <w:pPr>
              <w:pStyle w:val="TableParagraph"/>
              <w:spacing w:before="132"/>
              <w:ind w:left="7" w:right="170"/>
              <w:rPr>
                <w:sz w:val="20"/>
              </w:rPr>
            </w:pPr>
            <w:r w:rsidRPr="000C2011">
              <w:rPr>
                <w:sz w:val="20"/>
              </w:rPr>
              <w:t>-</w:t>
            </w:r>
          </w:p>
        </w:tc>
      </w:tr>
      <w:tr w:rsidR="00387650" w:rsidRPr="000C2011" w14:paraId="63859B85" w14:textId="77777777" w:rsidTr="00387650">
        <w:trPr>
          <w:trHeight w:val="549"/>
        </w:trPr>
        <w:tc>
          <w:tcPr>
            <w:tcW w:w="1436" w:type="dxa"/>
          </w:tcPr>
          <w:p w14:paraId="4A802BA8" w14:textId="77777777" w:rsidR="00387650" w:rsidRPr="000C2011" w:rsidRDefault="00387650" w:rsidP="00387650">
            <w:pPr>
              <w:pStyle w:val="TableParagraph"/>
              <w:spacing w:before="137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2C2/C1C1</w:t>
            </w:r>
          </w:p>
        </w:tc>
        <w:tc>
          <w:tcPr>
            <w:tcW w:w="1435" w:type="dxa"/>
          </w:tcPr>
          <w:p w14:paraId="3217B006" w14:textId="77777777" w:rsidR="00387650" w:rsidRPr="000C2011" w:rsidRDefault="00387650" w:rsidP="00387650">
            <w:pPr>
              <w:pStyle w:val="TableParagraph"/>
              <w:spacing w:before="137"/>
              <w:ind w:left="41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3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0.34)</w:t>
            </w:r>
          </w:p>
        </w:tc>
        <w:tc>
          <w:tcPr>
            <w:tcW w:w="1148" w:type="dxa"/>
          </w:tcPr>
          <w:p w14:paraId="51C8AC32" w14:textId="77777777" w:rsidR="00387650" w:rsidRPr="000C2011" w:rsidRDefault="00387650" w:rsidP="00387650">
            <w:pPr>
              <w:pStyle w:val="TableParagraph"/>
              <w:spacing w:before="137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20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6.40)</w:t>
            </w:r>
          </w:p>
        </w:tc>
        <w:tc>
          <w:tcPr>
            <w:tcW w:w="1005" w:type="dxa"/>
          </w:tcPr>
          <w:p w14:paraId="1A82E816" w14:textId="77777777" w:rsidR="00387650" w:rsidRPr="000C2011" w:rsidRDefault="00387650" w:rsidP="00387650">
            <w:pPr>
              <w:pStyle w:val="TableParagraph"/>
              <w:spacing w:before="137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</w:tcPr>
          <w:p w14:paraId="2B0E5961" w14:textId="77777777" w:rsidR="00387650" w:rsidRPr="000C2011" w:rsidRDefault="00387650" w:rsidP="00387650">
            <w:pPr>
              <w:pStyle w:val="TableParagraph"/>
              <w:spacing w:before="137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0.597</w:t>
            </w:r>
          </w:p>
        </w:tc>
        <w:tc>
          <w:tcPr>
            <w:tcW w:w="1309" w:type="dxa"/>
            <w:tcBorders>
              <w:right w:val="single" w:sz="4" w:space="0" w:color="000000"/>
            </w:tcBorders>
          </w:tcPr>
          <w:p w14:paraId="6087995B" w14:textId="77777777" w:rsidR="00387650" w:rsidRPr="000C2011" w:rsidRDefault="00387650" w:rsidP="00387650">
            <w:pPr>
              <w:pStyle w:val="TableParagraph"/>
              <w:spacing w:before="137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166-2.145</w:t>
            </w:r>
          </w:p>
        </w:tc>
        <w:tc>
          <w:tcPr>
            <w:tcW w:w="1148" w:type="dxa"/>
            <w:tcBorders>
              <w:left w:val="single" w:sz="4" w:space="0" w:color="000000"/>
            </w:tcBorders>
          </w:tcPr>
          <w:p w14:paraId="4D131DF6" w14:textId="77777777" w:rsidR="00387650" w:rsidRPr="000C2011" w:rsidRDefault="00387650" w:rsidP="00387650">
            <w:pPr>
              <w:pStyle w:val="TableParagraph"/>
              <w:spacing w:before="137"/>
              <w:ind w:left="132" w:right="170"/>
              <w:rPr>
                <w:sz w:val="20"/>
              </w:rPr>
            </w:pPr>
            <w:r w:rsidRPr="000C2011">
              <w:rPr>
                <w:sz w:val="20"/>
              </w:rPr>
              <w:t>7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4.96)</w:t>
            </w:r>
          </w:p>
        </w:tc>
        <w:tc>
          <w:tcPr>
            <w:tcW w:w="990" w:type="dxa"/>
          </w:tcPr>
          <w:p w14:paraId="71714167" w14:textId="77777777" w:rsidR="00387650" w:rsidRPr="000C2011" w:rsidRDefault="00387650" w:rsidP="00387650">
            <w:pPr>
              <w:pStyle w:val="TableParagraph"/>
              <w:spacing w:before="137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</w:tcPr>
          <w:p w14:paraId="20E700DC" w14:textId="77777777" w:rsidR="00387650" w:rsidRPr="000C2011" w:rsidRDefault="00387650" w:rsidP="00387650">
            <w:pPr>
              <w:pStyle w:val="TableParagraph"/>
              <w:spacing w:before="137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0.45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</w:tcPr>
          <w:p w14:paraId="5918B5BD" w14:textId="77777777" w:rsidR="00387650" w:rsidRPr="000C2011" w:rsidRDefault="00387650" w:rsidP="00387650">
            <w:pPr>
              <w:pStyle w:val="TableParagraph"/>
              <w:spacing w:before="137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109-1.866</w:t>
            </w:r>
          </w:p>
        </w:tc>
        <w:tc>
          <w:tcPr>
            <w:tcW w:w="1545" w:type="dxa"/>
            <w:tcBorders>
              <w:left w:val="single" w:sz="4" w:space="0" w:color="000000"/>
            </w:tcBorders>
          </w:tcPr>
          <w:p w14:paraId="2400E7E2" w14:textId="77777777" w:rsidR="00387650" w:rsidRPr="000C2011" w:rsidRDefault="00387650" w:rsidP="00387650">
            <w:pPr>
              <w:pStyle w:val="TableParagraph"/>
              <w:spacing w:before="137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9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9.38)</w:t>
            </w:r>
          </w:p>
        </w:tc>
        <w:tc>
          <w:tcPr>
            <w:tcW w:w="861" w:type="dxa"/>
          </w:tcPr>
          <w:p w14:paraId="51CC82DF" w14:textId="77777777" w:rsidR="00387650" w:rsidRPr="000C2011" w:rsidRDefault="00387650" w:rsidP="00387650">
            <w:pPr>
              <w:pStyle w:val="TableParagraph"/>
              <w:spacing w:before="137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</w:tcPr>
          <w:p w14:paraId="2DC58093" w14:textId="77777777" w:rsidR="00387650" w:rsidRPr="000C2011" w:rsidRDefault="00387650" w:rsidP="00387650">
            <w:pPr>
              <w:pStyle w:val="TableParagraph"/>
              <w:spacing w:before="137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0.896</w:t>
            </w:r>
          </w:p>
        </w:tc>
        <w:tc>
          <w:tcPr>
            <w:tcW w:w="1436" w:type="dxa"/>
          </w:tcPr>
          <w:p w14:paraId="0CE25FE5" w14:textId="77777777" w:rsidR="00387650" w:rsidRPr="000C2011" w:rsidRDefault="00387650" w:rsidP="00387650">
            <w:pPr>
              <w:pStyle w:val="TableParagraph"/>
              <w:spacing w:before="137"/>
              <w:ind w:left="150" w:right="170"/>
              <w:rPr>
                <w:sz w:val="20"/>
              </w:rPr>
            </w:pPr>
            <w:r w:rsidRPr="000C2011">
              <w:rPr>
                <w:sz w:val="20"/>
              </w:rPr>
              <w:t>0.226-3.557</w:t>
            </w:r>
          </w:p>
        </w:tc>
      </w:tr>
      <w:tr w:rsidR="00387650" w:rsidRPr="000C2011" w14:paraId="53752628" w14:textId="77777777" w:rsidTr="00387650">
        <w:trPr>
          <w:trHeight w:val="539"/>
        </w:trPr>
        <w:tc>
          <w:tcPr>
            <w:tcW w:w="1436" w:type="dxa"/>
            <w:shd w:val="clear" w:color="auto" w:fill="F2F2F2" w:themeFill="background1" w:themeFillShade="F2"/>
          </w:tcPr>
          <w:p w14:paraId="17AC3A86" w14:textId="77777777" w:rsidR="00387650" w:rsidRPr="000C2011" w:rsidRDefault="00387650" w:rsidP="00387650">
            <w:pPr>
              <w:pStyle w:val="TableParagraph"/>
              <w:spacing w:before="132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2C2/C1C2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454DEE29" w14:textId="77777777" w:rsidR="00387650" w:rsidRPr="000C2011" w:rsidRDefault="00387650" w:rsidP="00387650">
            <w:pPr>
              <w:pStyle w:val="TableParagraph"/>
              <w:spacing w:before="132"/>
              <w:ind w:left="46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1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3.45)</w:t>
            </w:r>
          </w:p>
        </w:tc>
        <w:tc>
          <w:tcPr>
            <w:tcW w:w="1148" w:type="dxa"/>
            <w:shd w:val="clear" w:color="auto" w:fill="F2F2F2" w:themeFill="background1" w:themeFillShade="F2"/>
          </w:tcPr>
          <w:p w14:paraId="59B67FAC" w14:textId="77777777" w:rsidR="00387650" w:rsidRPr="000C2011" w:rsidRDefault="00387650" w:rsidP="00387650">
            <w:pPr>
              <w:pStyle w:val="TableParagraph"/>
              <w:spacing w:before="132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30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9.68)</w:t>
            </w:r>
          </w:p>
        </w:tc>
        <w:tc>
          <w:tcPr>
            <w:tcW w:w="1005" w:type="dxa"/>
            <w:shd w:val="clear" w:color="auto" w:fill="F2F2F2" w:themeFill="background1" w:themeFillShade="F2"/>
          </w:tcPr>
          <w:p w14:paraId="494CCF16" w14:textId="77777777" w:rsidR="00387650" w:rsidRPr="000C2011" w:rsidRDefault="00387650" w:rsidP="00387650">
            <w:pPr>
              <w:pStyle w:val="TableParagraph"/>
              <w:spacing w:before="132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22B16486" w14:textId="77777777" w:rsidR="00387650" w:rsidRPr="000C2011" w:rsidRDefault="00387650" w:rsidP="00387650">
            <w:pPr>
              <w:pStyle w:val="TableParagraph"/>
              <w:spacing w:before="132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3.000</w:t>
            </w:r>
          </w:p>
        </w:tc>
        <w:tc>
          <w:tcPr>
            <w:tcW w:w="130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A6A20E1" w14:textId="77777777" w:rsidR="00387650" w:rsidRPr="000C2011" w:rsidRDefault="00387650" w:rsidP="00387650">
            <w:pPr>
              <w:pStyle w:val="TableParagraph"/>
              <w:spacing w:before="132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394-22.840</w:t>
            </w:r>
          </w:p>
        </w:tc>
        <w:tc>
          <w:tcPr>
            <w:tcW w:w="1148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47C140F" w14:textId="77777777" w:rsidR="00387650" w:rsidRPr="000C2011" w:rsidRDefault="00387650" w:rsidP="00387650">
            <w:pPr>
              <w:pStyle w:val="TableParagraph"/>
              <w:spacing w:before="132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9</w:t>
            </w:r>
            <w:r w:rsidRPr="000C2011">
              <w:rPr>
                <w:spacing w:val="-5"/>
                <w:sz w:val="20"/>
              </w:rPr>
              <w:t xml:space="preserve"> </w:t>
            </w:r>
            <w:r w:rsidRPr="000C2011">
              <w:rPr>
                <w:sz w:val="20"/>
              </w:rPr>
              <w:t>(11.35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71A3F64" w14:textId="77777777" w:rsidR="00387650" w:rsidRPr="000C2011" w:rsidRDefault="00387650" w:rsidP="00387650">
            <w:pPr>
              <w:pStyle w:val="TableParagraph"/>
              <w:spacing w:before="132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54FEC528" w14:textId="77777777" w:rsidR="00387650" w:rsidRPr="000C2011" w:rsidRDefault="00387650" w:rsidP="00387650">
            <w:pPr>
              <w:pStyle w:val="TableParagraph"/>
              <w:spacing w:before="132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1.909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CDE639A" w14:textId="77777777" w:rsidR="00387650" w:rsidRPr="000C2011" w:rsidRDefault="00387650" w:rsidP="00387650">
            <w:pPr>
              <w:pStyle w:val="TableParagraph"/>
              <w:spacing w:before="132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232-15.682</w:t>
            </w:r>
          </w:p>
        </w:tc>
        <w:tc>
          <w:tcPr>
            <w:tcW w:w="1545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A9FDD25" w14:textId="77777777" w:rsidR="00387650" w:rsidRPr="000C2011" w:rsidRDefault="00387650" w:rsidP="00387650">
            <w:pPr>
              <w:pStyle w:val="TableParagraph"/>
              <w:spacing w:before="132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7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7.29)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31F391E2" w14:textId="77777777" w:rsidR="00387650" w:rsidRPr="000C2011" w:rsidRDefault="00387650" w:rsidP="00387650">
            <w:pPr>
              <w:pStyle w:val="TableParagraph"/>
              <w:spacing w:before="132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683062D7" w14:textId="77777777" w:rsidR="00387650" w:rsidRPr="000C2011" w:rsidRDefault="00387650" w:rsidP="00387650">
            <w:pPr>
              <w:pStyle w:val="TableParagraph"/>
              <w:spacing w:before="132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2.202</w:t>
            </w:r>
          </w:p>
        </w:tc>
        <w:tc>
          <w:tcPr>
            <w:tcW w:w="1436" w:type="dxa"/>
            <w:shd w:val="clear" w:color="auto" w:fill="F2F2F2" w:themeFill="background1" w:themeFillShade="F2"/>
          </w:tcPr>
          <w:p w14:paraId="234CC6D9" w14:textId="77777777" w:rsidR="00387650" w:rsidRPr="000C2011" w:rsidRDefault="00387650" w:rsidP="00387650">
            <w:pPr>
              <w:pStyle w:val="TableParagraph"/>
              <w:spacing w:before="132"/>
              <w:ind w:left="151" w:right="170"/>
              <w:rPr>
                <w:sz w:val="20"/>
              </w:rPr>
            </w:pPr>
            <w:r w:rsidRPr="000C2011">
              <w:rPr>
                <w:sz w:val="20"/>
              </w:rPr>
              <w:t>0.259-18.679</w:t>
            </w:r>
          </w:p>
        </w:tc>
      </w:tr>
      <w:tr w:rsidR="00387650" w:rsidRPr="000C2011" w14:paraId="74DD5806" w14:textId="77777777" w:rsidTr="00387650">
        <w:trPr>
          <w:trHeight w:val="571"/>
        </w:trPr>
        <w:tc>
          <w:tcPr>
            <w:tcW w:w="1436" w:type="dxa"/>
            <w:tcBorders>
              <w:bottom w:val="single" w:sz="4" w:space="0" w:color="auto"/>
            </w:tcBorders>
          </w:tcPr>
          <w:p w14:paraId="5045B6A1" w14:textId="77777777" w:rsidR="00387650" w:rsidRPr="000C2011" w:rsidRDefault="00387650" w:rsidP="00387650">
            <w:pPr>
              <w:pStyle w:val="TableParagraph"/>
              <w:spacing w:before="127"/>
              <w:ind w:left="274" w:right="170"/>
              <w:rPr>
                <w:b/>
                <w:sz w:val="20"/>
              </w:rPr>
            </w:pPr>
            <w:r w:rsidRPr="000C2011">
              <w:rPr>
                <w:b/>
                <w:sz w:val="20"/>
              </w:rPr>
              <w:t>C2C2/C2C2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D7C201F" w14:textId="77777777" w:rsidR="00387650" w:rsidRPr="000C2011" w:rsidRDefault="00387650" w:rsidP="00387650">
            <w:pPr>
              <w:pStyle w:val="TableParagraph"/>
              <w:spacing w:before="127"/>
              <w:ind w:left="460" w:right="170"/>
              <w:jc w:val="left"/>
              <w:rPr>
                <w:sz w:val="20"/>
              </w:rPr>
            </w:pPr>
            <w:r w:rsidRPr="000C2011">
              <w:rPr>
                <w:sz w:val="20"/>
              </w:rPr>
              <w:t>1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3.45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3DE912BD" w14:textId="77777777" w:rsidR="00387650" w:rsidRPr="000C2011" w:rsidRDefault="00387650" w:rsidP="00387650">
            <w:pPr>
              <w:pStyle w:val="TableParagraph"/>
              <w:spacing w:before="127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5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1.61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180AF75" w14:textId="77777777" w:rsidR="00387650" w:rsidRPr="000C2011" w:rsidRDefault="00387650" w:rsidP="00387650">
            <w:pPr>
              <w:pStyle w:val="TableParagraph"/>
              <w:spacing w:before="127"/>
              <w:ind w:left="112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0D7EA54" w14:textId="77777777" w:rsidR="00387650" w:rsidRPr="000C2011" w:rsidRDefault="00387650" w:rsidP="00387650">
            <w:pPr>
              <w:pStyle w:val="TableParagraph"/>
              <w:spacing w:before="127"/>
              <w:ind w:left="117" w:right="170"/>
              <w:rPr>
                <w:sz w:val="20"/>
              </w:rPr>
            </w:pPr>
            <w:r w:rsidRPr="000C2011">
              <w:rPr>
                <w:sz w:val="20"/>
              </w:rPr>
              <w:t>0.459</w:t>
            </w:r>
          </w:p>
        </w:tc>
        <w:tc>
          <w:tcPr>
            <w:tcW w:w="1309" w:type="dxa"/>
            <w:tcBorders>
              <w:bottom w:val="single" w:sz="4" w:space="0" w:color="auto"/>
              <w:right w:val="single" w:sz="4" w:space="0" w:color="000000"/>
            </w:tcBorders>
          </w:tcPr>
          <w:p w14:paraId="664575A6" w14:textId="77777777" w:rsidR="00387650" w:rsidRPr="000C2011" w:rsidRDefault="00387650" w:rsidP="00387650">
            <w:pPr>
              <w:pStyle w:val="TableParagraph"/>
              <w:spacing w:before="127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051-4.067</w:t>
            </w:r>
          </w:p>
        </w:tc>
        <w:tc>
          <w:tcPr>
            <w:tcW w:w="1148" w:type="dxa"/>
            <w:tcBorders>
              <w:left w:val="single" w:sz="4" w:space="0" w:color="000000"/>
              <w:bottom w:val="single" w:sz="4" w:space="0" w:color="auto"/>
            </w:tcBorders>
          </w:tcPr>
          <w:p w14:paraId="11BF590B" w14:textId="77777777" w:rsidR="00387650" w:rsidRPr="000C2011" w:rsidRDefault="00387650" w:rsidP="00387650">
            <w:pPr>
              <w:pStyle w:val="TableParagraph"/>
              <w:spacing w:before="127"/>
              <w:ind w:left="132" w:right="170"/>
              <w:rPr>
                <w:sz w:val="20"/>
              </w:rPr>
            </w:pPr>
            <w:r w:rsidRPr="000C2011">
              <w:rPr>
                <w:sz w:val="20"/>
              </w:rPr>
              <w:t>3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2.1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C7B882" w14:textId="77777777" w:rsidR="00387650" w:rsidRPr="000C2011" w:rsidRDefault="00387650" w:rsidP="00387650">
            <w:pPr>
              <w:pStyle w:val="TableParagraph"/>
              <w:spacing w:before="127"/>
              <w:ind w:left="137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CFE584D" w14:textId="77777777" w:rsidR="00387650" w:rsidRPr="000C2011" w:rsidRDefault="00387650" w:rsidP="00387650">
            <w:pPr>
              <w:pStyle w:val="TableParagraph"/>
              <w:spacing w:before="127"/>
              <w:ind w:left="126" w:right="170"/>
              <w:rPr>
                <w:sz w:val="20"/>
              </w:rPr>
            </w:pPr>
            <w:r w:rsidRPr="000C2011">
              <w:rPr>
                <w:sz w:val="20"/>
              </w:rPr>
              <w:t>0.608</w:t>
            </w:r>
          </w:p>
        </w:tc>
        <w:tc>
          <w:tcPr>
            <w:tcW w:w="1439" w:type="dxa"/>
            <w:tcBorders>
              <w:bottom w:val="single" w:sz="4" w:space="0" w:color="auto"/>
              <w:right w:val="single" w:sz="4" w:space="0" w:color="000000"/>
            </w:tcBorders>
          </w:tcPr>
          <w:p w14:paraId="348E4C3A" w14:textId="77777777" w:rsidR="00387650" w:rsidRPr="000C2011" w:rsidRDefault="00387650" w:rsidP="00387650">
            <w:pPr>
              <w:pStyle w:val="TableParagraph"/>
              <w:spacing w:before="127"/>
              <w:ind w:right="170"/>
              <w:jc w:val="right"/>
              <w:rPr>
                <w:sz w:val="20"/>
              </w:rPr>
            </w:pPr>
            <w:r w:rsidRPr="000C2011">
              <w:rPr>
                <w:sz w:val="20"/>
              </w:rPr>
              <w:t>0.061-6.067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auto"/>
            </w:tcBorders>
          </w:tcPr>
          <w:p w14:paraId="520F2722" w14:textId="77777777" w:rsidR="00387650" w:rsidRPr="000C2011" w:rsidRDefault="00387650" w:rsidP="00387650">
            <w:pPr>
              <w:pStyle w:val="TableParagraph"/>
              <w:spacing w:before="127"/>
              <w:ind w:left="142" w:right="170"/>
              <w:rPr>
                <w:sz w:val="20"/>
              </w:rPr>
            </w:pPr>
            <w:r w:rsidRPr="000C2011">
              <w:rPr>
                <w:sz w:val="20"/>
              </w:rPr>
              <w:t>1</w:t>
            </w:r>
            <w:r w:rsidRPr="000C2011">
              <w:rPr>
                <w:spacing w:val="-6"/>
                <w:sz w:val="20"/>
              </w:rPr>
              <w:t xml:space="preserve"> </w:t>
            </w:r>
            <w:r w:rsidRPr="000C2011">
              <w:rPr>
                <w:sz w:val="20"/>
              </w:rPr>
              <w:t>(1.04)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A5D29EE" w14:textId="77777777" w:rsidR="00387650" w:rsidRPr="000C2011" w:rsidRDefault="00387650" w:rsidP="00387650">
            <w:pPr>
              <w:pStyle w:val="TableParagraph"/>
              <w:spacing w:before="127"/>
              <w:ind w:left="139" w:right="170"/>
              <w:rPr>
                <w:sz w:val="20"/>
              </w:rPr>
            </w:pPr>
            <w:r w:rsidRPr="000C2011">
              <w:rPr>
                <w:sz w:val="20"/>
              </w:rPr>
              <w:t>NS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31E5C7D" w14:textId="77777777" w:rsidR="00387650" w:rsidRPr="000C2011" w:rsidRDefault="00387650" w:rsidP="00387650">
            <w:pPr>
              <w:pStyle w:val="TableParagraph"/>
              <w:spacing w:before="127"/>
              <w:ind w:left="125" w:right="170"/>
              <w:rPr>
                <w:sz w:val="20"/>
              </w:rPr>
            </w:pPr>
            <w:r w:rsidRPr="000C2011">
              <w:rPr>
                <w:sz w:val="20"/>
              </w:rPr>
              <w:t>0.294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ECEF6C2" w14:textId="77777777" w:rsidR="00387650" w:rsidRPr="000C2011" w:rsidRDefault="00387650" w:rsidP="00387650">
            <w:pPr>
              <w:pStyle w:val="TableParagraph"/>
              <w:spacing w:before="127"/>
              <w:ind w:left="150" w:right="170"/>
              <w:rPr>
                <w:sz w:val="20"/>
              </w:rPr>
            </w:pPr>
            <w:r w:rsidRPr="000C2011">
              <w:rPr>
                <w:sz w:val="20"/>
              </w:rPr>
              <w:t>0.017-4.864</w:t>
            </w:r>
          </w:p>
        </w:tc>
      </w:tr>
    </w:tbl>
    <w:p w14:paraId="6A86DF6E" w14:textId="77777777" w:rsidR="00387650" w:rsidRPr="000C2011" w:rsidRDefault="00387650" w:rsidP="00387650">
      <w:pPr>
        <w:rPr>
          <w:lang w:val="en-US"/>
        </w:rPr>
      </w:pPr>
    </w:p>
    <w:p w14:paraId="53366589" w14:textId="77777777" w:rsidR="00387650" w:rsidRPr="000C2011" w:rsidRDefault="00387650" w:rsidP="0038765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C2011">
        <w:rPr>
          <w:rFonts w:ascii="Times New Roman" w:hAnsi="Times New Roman" w:cs="Times New Roman"/>
          <w:sz w:val="24"/>
          <w:szCs w:val="24"/>
          <w:lang w:val="en-US"/>
        </w:rPr>
        <w:t>OR, odds ratio; CI, confidence interval. RPL: recurrent pregnancy loss; RIF: recurrent implantation failure; uRF: unexplained recurrent fertility</w:t>
      </w:r>
    </w:p>
    <w:p w14:paraId="68E22C28" w14:textId="77777777" w:rsidR="00387650" w:rsidRPr="000C2011" w:rsidRDefault="00387650" w:rsidP="00387650">
      <w:pPr>
        <w:rPr>
          <w:lang w:val="en-GB"/>
        </w:rPr>
      </w:pPr>
    </w:p>
    <w:p w14:paraId="47C4F03E" w14:textId="77777777" w:rsidR="00387650" w:rsidRPr="000C2011" w:rsidRDefault="00387650" w:rsidP="00387650">
      <w:pPr>
        <w:rPr>
          <w:lang w:val="en-US"/>
        </w:rPr>
      </w:pPr>
    </w:p>
    <w:p w14:paraId="69416212" w14:textId="77777777" w:rsidR="00387650" w:rsidRPr="000C2011" w:rsidRDefault="00387650" w:rsidP="00387650">
      <w:pPr>
        <w:rPr>
          <w:lang w:val="en-US"/>
        </w:rPr>
      </w:pPr>
    </w:p>
    <w:p w14:paraId="0C5C4DCB" w14:textId="77777777" w:rsidR="00426C16" w:rsidRPr="00914F41" w:rsidRDefault="00426C16" w:rsidP="00426C16">
      <w:pPr>
        <w:rPr>
          <w:lang w:val="en-US"/>
        </w:rPr>
      </w:pPr>
    </w:p>
    <w:p w14:paraId="4C2124E2" w14:textId="77777777" w:rsidR="00426C16" w:rsidRPr="00914F41" w:rsidRDefault="00426C16" w:rsidP="00426C16">
      <w:pPr>
        <w:rPr>
          <w:lang w:val="en-US"/>
        </w:rPr>
      </w:pPr>
    </w:p>
    <w:p w14:paraId="2E90DE86" w14:textId="77777777" w:rsidR="00426C16" w:rsidRDefault="00426C16" w:rsidP="00387650">
      <w:pPr>
        <w:pStyle w:val="BodyText"/>
        <w:tabs>
          <w:tab w:val="left" w:pos="1240"/>
        </w:tabs>
        <w:spacing w:before="67" w:line="291" w:lineRule="exact"/>
        <w:ind w:left="520" w:right="170" w:firstLine="0"/>
        <w:rPr>
          <w:rFonts w:ascii="Times New Roman" w:hAnsi="Times New Roman" w:cs="Times New Roman"/>
          <w:b/>
          <w:lang w:val="en-US"/>
        </w:rPr>
      </w:pPr>
    </w:p>
    <w:p w14:paraId="06B58E27" w14:textId="1105DBA4" w:rsidR="00387650" w:rsidRPr="000C2011" w:rsidRDefault="00387650" w:rsidP="00387650">
      <w:pPr>
        <w:pStyle w:val="BodyText"/>
        <w:tabs>
          <w:tab w:val="left" w:pos="1240"/>
        </w:tabs>
        <w:spacing w:before="67" w:line="291" w:lineRule="exact"/>
        <w:ind w:left="520" w:right="170" w:firstLine="0"/>
        <w:rPr>
          <w:rFonts w:ascii="Times New Roman" w:hAnsi="Times New Roman" w:cs="Times New Roman"/>
          <w:lang w:val="en-US"/>
        </w:rPr>
      </w:pPr>
      <w:r w:rsidRPr="000C2011">
        <w:rPr>
          <w:rFonts w:ascii="Times New Roman" w:hAnsi="Times New Roman" w:cs="Times New Roman"/>
          <w:b/>
          <w:lang w:val="en-US"/>
        </w:rPr>
        <w:t>Supplementa</w:t>
      </w:r>
      <w:r w:rsidR="0048412F">
        <w:rPr>
          <w:rFonts w:ascii="Times New Roman" w:hAnsi="Times New Roman" w:cs="Times New Roman"/>
          <w:b/>
          <w:lang w:val="en-US"/>
        </w:rPr>
        <w:t>r</w:t>
      </w:r>
      <w:r w:rsidRPr="000C2011">
        <w:rPr>
          <w:rFonts w:ascii="Times New Roman" w:hAnsi="Times New Roman" w:cs="Times New Roman"/>
          <w:b/>
          <w:lang w:val="en-US"/>
        </w:rPr>
        <w:t xml:space="preserve">y </w:t>
      </w:r>
      <w:r w:rsidR="0048412F">
        <w:rPr>
          <w:rFonts w:ascii="Times New Roman" w:hAnsi="Times New Roman" w:cs="Times New Roman"/>
          <w:b/>
          <w:lang w:val="en-US"/>
        </w:rPr>
        <w:t>Table</w:t>
      </w:r>
      <w:r w:rsidRPr="000C2011">
        <w:rPr>
          <w:rFonts w:ascii="Times New Roman" w:hAnsi="Times New Roman" w:cs="Times New Roman"/>
          <w:b/>
          <w:lang w:val="en-US"/>
        </w:rPr>
        <w:t xml:space="preserve"> </w:t>
      </w:r>
      <w:r w:rsidR="00426C16">
        <w:rPr>
          <w:rFonts w:ascii="Times New Roman" w:hAnsi="Times New Roman" w:cs="Times New Roman"/>
          <w:b/>
          <w:lang w:val="en-US"/>
        </w:rPr>
        <w:t>3</w:t>
      </w:r>
      <w:r w:rsidRPr="000C2011">
        <w:rPr>
          <w:rFonts w:ascii="Times New Roman" w:hAnsi="Times New Roman" w:cs="Times New Roman"/>
          <w:b/>
          <w:lang w:val="en-US"/>
        </w:rPr>
        <w:t>.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Matrix</w:t>
      </w:r>
      <w:r w:rsidRPr="000C2011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of combinations</w:t>
      </w:r>
      <w:r w:rsidRPr="000C2011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between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KIR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haplotypes</w:t>
      </w:r>
      <w:r w:rsidRPr="000C2011">
        <w:rPr>
          <w:rFonts w:ascii="Times New Roman" w:hAnsi="Times New Roman" w:cs="Times New Roman"/>
          <w:spacing w:val="1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and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HLA-C1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and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C2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in</w:t>
      </w:r>
      <w:r w:rsidRPr="000C2011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the study groups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and</w:t>
      </w:r>
      <w:r w:rsidRPr="000C2011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in</w:t>
      </w:r>
      <w:r w:rsidRPr="000C2011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the</w:t>
      </w:r>
      <w:r w:rsidRPr="000C2011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0C2011">
        <w:rPr>
          <w:rFonts w:ascii="Times New Roman" w:hAnsi="Times New Roman" w:cs="Times New Roman"/>
          <w:lang w:val="en-US"/>
        </w:rPr>
        <w:t>control group.</w:t>
      </w:r>
    </w:p>
    <w:p w14:paraId="7E1B2EFA" w14:textId="77777777" w:rsidR="00387650" w:rsidRPr="000C2011" w:rsidRDefault="00387650" w:rsidP="00387650">
      <w:pPr>
        <w:rPr>
          <w:lang w:val="en-US"/>
        </w:rPr>
      </w:pPr>
    </w:p>
    <w:tbl>
      <w:tblPr>
        <w:tblW w:w="140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1048"/>
        <w:gridCol w:w="833"/>
        <w:gridCol w:w="992"/>
        <w:gridCol w:w="709"/>
        <w:gridCol w:w="567"/>
        <w:gridCol w:w="1134"/>
        <w:gridCol w:w="850"/>
        <w:gridCol w:w="709"/>
        <w:gridCol w:w="567"/>
        <w:gridCol w:w="1134"/>
        <w:gridCol w:w="850"/>
        <w:gridCol w:w="567"/>
        <w:gridCol w:w="567"/>
        <w:gridCol w:w="1134"/>
        <w:gridCol w:w="1530"/>
      </w:tblGrid>
      <w:tr w:rsidR="00387650" w:rsidRPr="000C2011" w14:paraId="7EC80082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3197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68F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HL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0C8FFE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FCC8F6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1B63600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6424D0F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892EEA0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D9301E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217A705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06F4687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7F18F7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9D40B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EE8A7F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E7FFC1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EF66D32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</w:tr>
      <w:tr w:rsidR="00387650" w:rsidRPr="000C2011" w14:paraId="3CA83CA5" w14:textId="77777777" w:rsidTr="0048412F">
        <w:trPr>
          <w:gridAfter w:val="1"/>
          <w:wAfter w:w="1530" w:type="dxa"/>
          <w:trHeight w:val="4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8A43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KI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231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combination/ Group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E8727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C-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7C06CA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uRF-group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D38C5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798B0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9577B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ADBE5B" w14:textId="77777777" w:rsidR="00387650" w:rsidRPr="000C2011" w:rsidRDefault="00387650" w:rsidP="0048412F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RPL-group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C9D7F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2F551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9F8B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F791F1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RIF-group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6C85A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12400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EDEDA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387650" w:rsidRPr="000C2011" w14:paraId="26F97AF4" w14:textId="77777777" w:rsidTr="0048412F">
        <w:trPr>
          <w:gridAfter w:val="1"/>
          <w:wAfter w:w="1530" w:type="dxa"/>
          <w:trHeight w:val="341"/>
        </w:trPr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B4B8D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haplotyp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FE3040" w14:textId="77777777" w:rsidR="00387650" w:rsidRPr="000C2011" w:rsidRDefault="00387650" w:rsidP="0048412F">
            <w:pPr>
              <w:rPr>
                <w:rFonts w:eastAsia="Times New Roman"/>
                <w:color w:val="000000"/>
                <w:lang w:eastAsia="es-ES_tradnl"/>
              </w:rPr>
            </w:pPr>
            <w:r w:rsidRPr="000C2011">
              <w:rPr>
                <w:rFonts w:eastAsia="Times New Roman"/>
                <w:color w:val="000000"/>
                <w:lang w:eastAsia="es-ES_trad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528DBA6D" w14:textId="77777777" w:rsidR="00387650" w:rsidRPr="000C2011" w:rsidRDefault="00387650" w:rsidP="0048412F">
            <w:pPr>
              <w:rPr>
                <w:rFonts w:eastAsia="Times New Roman"/>
                <w:color w:val="000000"/>
                <w:lang w:eastAsia="es-ES_tradnl"/>
              </w:rPr>
            </w:pPr>
            <w:r w:rsidRPr="000C2011">
              <w:rPr>
                <w:rFonts w:eastAsia="Times New Roman"/>
                <w:color w:val="000000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2235C3C3" w14:textId="77777777" w:rsidR="00387650" w:rsidRPr="000C2011" w:rsidRDefault="00387650" w:rsidP="0048412F">
            <w:pPr>
              <w:rPr>
                <w:rFonts w:eastAsia="Times New Roman"/>
                <w:color w:val="000000"/>
                <w:lang w:eastAsia="es-ES_tradnl"/>
              </w:rPr>
            </w:pPr>
            <w:r w:rsidRPr="000C2011">
              <w:rPr>
                <w:rFonts w:eastAsia="Times New Roman"/>
                <w:color w:val="000000"/>
                <w:lang w:eastAsia="es-ES_tradnl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3D35B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FF06C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7391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62855F93" w14:textId="77777777" w:rsidR="00387650" w:rsidRPr="000C2011" w:rsidRDefault="00387650" w:rsidP="0048412F">
            <w:pPr>
              <w:rPr>
                <w:rFonts w:eastAsia="Times New Roman"/>
                <w:color w:val="000000"/>
                <w:lang w:eastAsia="es-ES_tradnl"/>
              </w:rPr>
            </w:pPr>
            <w:r w:rsidRPr="000C2011">
              <w:rPr>
                <w:rFonts w:eastAsia="Times New Roman"/>
                <w:color w:val="000000"/>
                <w:lang w:eastAsia="es-ES_tradnl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063CB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130F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08C35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103FBF99" w14:textId="77777777" w:rsidR="00387650" w:rsidRPr="000C2011" w:rsidRDefault="00387650" w:rsidP="0048412F">
            <w:pPr>
              <w:rPr>
                <w:rFonts w:eastAsia="Times New Roman"/>
                <w:color w:val="000000"/>
                <w:lang w:eastAsia="es-ES_tradnl"/>
              </w:rPr>
            </w:pPr>
            <w:r w:rsidRPr="000C2011">
              <w:rPr>
                <w:rFonts w:eastAsia="Times New Roman"/>
                <w:color w:val="000000"/>
                <w:lang w:eastAsia="es-ES_tradnl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60B19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4B8F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8B15F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387650" w:rsidRPr="000C2011" w14:paraId="12A2E94F" w14:textId="77777777" w:rsidTr="0048412F">
        <w:trPr>
          <w:gridAfter w:val="1"/>
          <w:wAfter w:w="1530" w:type="dxa"/>
          <w:trHeight w:val="159"/>
        </w:trPr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BEEBCA1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0C74C19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8BF2C3B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910A268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E335ADB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3314CC3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55AC06F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CI 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5955C3C" w14:textId="77777777" w:rsidR="00387650" w:rsidRPr="000C2011" w:rsidRDefault="00387650" w:rsidP="0048412F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E0031A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87DB4ED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992B918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CI 9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CD3B520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N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0D8333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1318D5C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508EE1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>CI 95%</w:t>
            </w:r>
          </w:p>
        </w:tc>
      </w:tr>
      <w:tr w:rsidR="00387650" w:rsidRPr="000C2011" w14:paraId="627FE103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D4655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DB0E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A06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1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1E2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1 (3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E28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4FA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48D4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56-0.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F89D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3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7E7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915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6DA8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47-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172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4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363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F65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21B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52-0.837</w:t>
            </w:r>
          </w:p>
        </w:tc>
      </w:tr>
      <w:tr w:rsidR="00387650" w:rsidRPr="000C2011" w14:paraId="346182FD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81C23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41B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922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13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7E8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5 (8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9AA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709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5C60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6-1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943F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2 (8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F3F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956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9C3F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3-1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FCD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5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D3D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E19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A15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85-1.375</w:t>
            </w:r>
          </w:p>
        </w:tc>
      </w:tr>
      <w:tr w:rsidR="00387650" w:rsidRPr="000C2011" w14:paraId="75014361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AEB7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1FFB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2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9B4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BED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8 (2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726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1AA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D8A2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89-6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D6D0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2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A3B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2EC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80BF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88-7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FED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4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69B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F1E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4BF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30-11.342</w:t>
            </w:r>
          </w:p>
        </w:tc>
      </w:tr>
      <w:tr w:rsidR="00387650" w:rsidRPr="000C2011" w14:paraId="29AFB603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2DBB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08DF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237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6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290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8 (9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01B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428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079A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302-5,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C764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6 (1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201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021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28C2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375-7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169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9 (9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E8A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951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B34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284-6.861</w:t>
            </w:r>
          </w:p>
        </w:tc>
      </w:tr>
      <w:tr w:rsidR="00387650" w:rsidRPr="000C2011" w14:paraId="7DC456A9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6574C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E005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D86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2D1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0 (12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F25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41E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110E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49-31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E079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1 (14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316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7BF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D1DE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632-37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13D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0 (10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296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D3D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E7B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398-26.572</w:t>
            </w:r>
          </w:p>
        </w:tc>
      </w:tr>
      <w:tr w:rsidR="00387650" w:rsidRPr="000C2011" w14:paraId="0355E585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D8E26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3248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2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ABF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7C0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6 (5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C2B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3D8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C235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468F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2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900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193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EF19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C95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6 (6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46E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EC0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D08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</w:tr>
      <w:tr w:rsidR="00387650" w:rsidRPr="000C2011" w14:paraId="2DDA01C2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2DC7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FAC1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7BE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6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2DA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9 (2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4C5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A79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EC4C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02-6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7CC7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 (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B58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268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5BF6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46-1.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6D2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4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DE8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3EC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5E3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01-3.380</w:t>
            </w:r>
          </w:p>
        </w:tc>
      </w:tr>
      <w:tr w:rsidR="00387650" w:rsidRPr="000C2011" w14:paraId="00C85A7D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240C7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C8D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C2E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3B1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2 (3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D8C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85B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84F6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15-2.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98B5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7 (4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33B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E24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24A2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3-12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B93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2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821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D02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445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52-6.816</w:t>
            </w:r>
          </w:p>
        </w:tc>
      </w:tr>
      <w:tr w:rsidR="00387650" w:rsidRPr="000C2011" w14:paraId="09FB92EA" w14:textId="77777777" w:rsidTr="0048412F">
        <w:trPr>
          <w:gridAfter w:val="1"/>
          <w:wAfter w:w="1530" w:type="dxa"/>
          <w:trHeight w:val="204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41174" w14:textId="77777777" w:rsidR="00387650" w:rsidRPr="000C2011" w:rsidRDefault="00387650" w:rsidP="0048412F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en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50C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2C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DCC2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CEA7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B1D2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A908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659D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150B0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F16A0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7C316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121F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01459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6AC1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57F5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23BC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</w:tr>
      <w:tr w:rsidR="00387650" w:rsidRPr="000C2011" w14:paraId="46780980" w14:textId="77777777" w:rsidTr="0048412F">
        <w:trPr>
          <w:gridAfter w:val="1"/>
          <w:wAfter w:w="1530" w:type="dxa"/>
          <w:trHeight w:val="321"/>
        </w:trPr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E42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F759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60C2A4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7AE9F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(%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2E793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CAB5C4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BDEFE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I 95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6985A" w14:textId="77777777" w:rsidR="00387650" w:rsidRPr="000C2011" w:rsidRDefault="00387650" w:rsidP="0048412F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(%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FAC0F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587C90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F743C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I 95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0AE60E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(%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89322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15658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A4363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I 95%</w:t>
            </w:r>
          </w:p>
        </w:tc>
      </w:tr>
      <w:tr w:rsidR="00387650" w:rsidRPr="000C2011" w14:paraId="16E73E6C" w14:textId="77777777" w:rsidTr="0048412F">
        <w:trPr>
          <w:trHeight w:val="51"/>
        </w:trPr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159DB" w14:textId="77777777" w:rsidR="00387650" w:rsidRPr="000C2011" w:rsidRDefault="00387650" w:rsidP="0048412F">
            <w:pPr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DEAE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B94ED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D0829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EF259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417ED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69F8A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1F32CB3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6B861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C238E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CA88B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8EAD1EA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3BA54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FE475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C4254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B05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387650" w:rsidRPr="000C2011" w14:paraId="317AE04B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27586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69AD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DD1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6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09D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5 (4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E16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3E8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D7C6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49-3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7030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2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AE5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1AD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1738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68-2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28E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6 (6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39E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22C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915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1-4.719</w:t>
            </w:r>
          </w:p>
        </w:tc>
        <w:tc>
          <w:tcPr>
            <w:tcW w:w="1530" w:type="dxa"/>
            <w:vAlign w:val="center"/>
            <w:hideMark/>
          </w:tcPr>
          <w:p w14:paraId="0565E7D1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55B3571C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B6CE5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6A41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0A0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237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0 (6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F77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D11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B746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DEBE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7 (4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04A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5F1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DD87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390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8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6A1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657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9AA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540818FC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528E11BE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1A5A9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3218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2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733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330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5 (4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B88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128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B24A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0EED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8 (5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7D2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1FF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AA4E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681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5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69E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FFF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64F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737E624D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0262BC19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B83E9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4BF8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707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13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4DF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0 (3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EAE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277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3ED5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61-0.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2EC1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 (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626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DD6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5F6B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28-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893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2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445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C33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9CA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23-0.768</w:t>
            </w:r>
          </w:p>
        </w:tc>
        <w:tc>
          <w:tcPr>
            <w:tcW w:w="1530" w:type="dxa"/>
            <w:vAlign w:val="center"/>
            <w:hideMark/>
          </w:tcPr>
          <w:p w14:paraId="4D2793ED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00297206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6CC1F" w14:textId="77777777" w:rsidR="00387650" w:rsidRPr="000C2011" w:rsidRDefault="00387650" w:rsidP="0048412F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enA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8E3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B35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97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1 (1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8C8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499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546A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409-23.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46DD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5 (10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701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FA1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65F8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422-26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C50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8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DCC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137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8D2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304-21.247</w:t>
            </w:r>
          </w:p>
        </w:tc>
        <w:tc>
          <w:tcPr>
            <w:tcW w:w="1530" w:type="dxa"/>
            <w:vAlign w:val="center"/>
            <w:hideMark/>
          </w:tcPr>
          <w:p w14:paraId="6608F199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156136E2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7F1D2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lastRenderedPageBreak/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F47C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2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103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,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E4C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4 (4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140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AAB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2DCB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34D3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 (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474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A40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722B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D0A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9 (9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6E2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272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04D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339C7C81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650F4529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343A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6FC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06C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BFD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9 (2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296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BC0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AF6F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02-6.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31D4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 (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728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56B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2BB1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61-6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50E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5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595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E56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4E6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72-13.725</w:t>
            </w:r>
          </w:p>
        </w:tc>
        <w:tc>
          <w:tcPr>
            <w:tcW w:w="1530" w:type="dxa"/>
            <w:vAlign w:val="center"/>
            <w:hideMark/>
          </w:tcPr>
          <w:p w14:paraId="79B9B986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59CF23EC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D1CED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5A35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803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8DF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4 (4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DC1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959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26CC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5E4B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7 (4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461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373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E43E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9F4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5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4C2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DE8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34D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1D36C92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0CC6DA10" w14:textId="77777777" w:rsidTr="0048412F">
        <w:trPr>
          <w:trHeight w:val="34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1F743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C013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2C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B0609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713F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1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6D08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A2F3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34ED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E373FA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1.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525A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307E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23F3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F2FB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1.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55A9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0282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1DC0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6861D8CB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6EFDF2C6" w14:textId="77777777" w:rsidTr="0048412F">
        <w:trPr>
          <w:trHeight w:val="321"/>
        </w:trPr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440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541A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152C9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C2060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52F153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0A69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3B37D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I 95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09AAEF" w14:textId="77777777" w:rsidR="00387650" w:rsidRPr="000C2011" w:rsidRDefault="00387650" w:rsidP="0048412F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F7BA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76D91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31A7D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I 95%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BD37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N (%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CAD4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40ABAC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6E3BD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I 95%</w:t>
            </w:r>
          </w:p>
        </w:tc>
        <w:tc>
          <w:tcPr>
            <w:tcW w:w="1530" w:type="dxa"/>
            <w:vAlign w:val="center"/>
            <w:hideMark/>
          </w:tcPr>
          <w:p w14:paraId="785BA60B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38654E7B" w14:textId="77777777" w:rsidTr="0048412F">
        <w:trPr>
          <w:trHeight w:val="341"/>
        </w:trPr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7CA9" w14:textId="77777777" w:rsidR="00387650" w:rsidRPr="000C2011" w:rsidRDefault="00387650" w:rsidP="0048412F">
            <w:pPr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1411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CC49D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F9F37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BD534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EE5A9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DD5FF5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0B7127F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D5978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E2770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EBBB2B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E784566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B3FA8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5F590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A4D95" w14:textId="77777777" w:rsidR="00387650" w:rsidRPr="000C2011" w:rsidRDefault="00387650" w:rsidP="0048412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36C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387650" w:rsidRPr="000C2011" w14:paraId="55D3B494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0849A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B91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D3E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9E0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0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8E6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B18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48DC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16-2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3AE4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40D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C6F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D78A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12-3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86F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C2F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722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99B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31138B4C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276DDF27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3870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FBA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DC8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17D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8 (2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6E4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0F4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832E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89-6,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0FFB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3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C2E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3D5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FE5A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115-9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6C2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9D6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C5A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387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0901DC52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28403EB1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698D6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100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1/C2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9E8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886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909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BB0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C1B5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A97B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C6B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93F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C943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FD3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DF4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A9F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512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0B6E79B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71235347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1E4A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475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8D5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964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5 (1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DAB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3A3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4BEA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51-4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A7E6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4 (2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ED1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1AC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BE77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88-7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283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60E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79A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7E8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0ABF8A25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193FEA88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EC09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DC4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B35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BE4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6 (1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1B7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234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B8D0C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64-4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E3EC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910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820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82C5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35-4.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0C9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2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825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8DF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C7B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.052-6.816</w:t>
            </w:r>
          </w:p>
        </w:tc>
        <w:tc>
          <w:tcPr>
            <w:tcW w:w="1530" w:type="dxa"/>
            <w:vAlign w:val="center"/>
            <w:hideMark/>
          </w:tcPr>
          <w:p w14:paraId="5E5FB8C3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3FE2B5BA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5272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71B5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1C2/C2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2098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3A0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7A4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D2E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AC5D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6042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A2B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043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8A5D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F5D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EC4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886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0BB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709C868D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3CF6309E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266A0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_tradnl"/>
              </w:rPr>
            </w:pPr>
            <w:r w:rsidRPr="000C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01F6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1C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FB2D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F22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0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640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64E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D23B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4B52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5DD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946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D614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E3C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C38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C60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701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772AB888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1B4232D1" w14:textId="77777777" w:rsidTr="0048412F">
        <w:trPr>
          <w:trHeight w:val="321"/>
        </w:trPr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3F6F0" w14:textId="77777777" w:rsidR="00387650" w:rsidRPr="000C2011" w:rsidRDefault="00387650" w:rsidP="0048412F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enB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3159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1C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0D3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76FA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3 (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5505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98EE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89C8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DE7B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2 (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DCB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3B2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4501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03F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BA47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FB5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8E9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015454B4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387650" w:rsidRPr="000C2011" w14:paraId="1EE1649D" w14:textId="77777777" w:rsidTr="0048412F">
        <w:trPr>
          <w:trHeight w:val="341"/>
        </w:trPr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5A442F5" w14:textId="77777777" w:rsidR="00387650" w:rsidRPr="000C2011" w:rsidRDefault="00387650" w:rsidP="0048412F">
            <w:pPr>
              <w:rPr>
                <w:rFonts w:eastAsia="Times New Roman"/>
                <w:color w:val="000000"/>
                <w:lang w:eastAsia="es-ES_tradnl"/>
              </w:rPr>
            </w:pPr>
            <w:r w:rsidRPr="000C2011">
              <w:rPr>
                <w:rFonts w:eastAsia="Times New Roman"/>
                <w:color w:val="000000"/>
                <w:lang w:eastAsia="es-ES_tradnl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99DD7" w14:textId="77777777" w:rsidR="00387650" w:rsidRPr="000C2011" w:rsidRDefault="00387650" w:rsidP="0048412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b/>
                <w:bCs/>
                <w:color w:val="000000"/>
                <w:sz w:val="16"/>
                <w:lang w:val="en-US" w:eastAsia="es-ES_tradnl"/>
              </w:rPr>
              <w:t>C2C2/C2C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9016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1 (3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753B0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2522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6FD2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BCB72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87FF3" w14:textId="77777777" w:rsidR="00387650" w:rsidRPr="000C2011" w:rsidRDefault="00387650" w:rsidP="0048412F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15536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EBA7B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F4CD8F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ECEB9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D7F01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DFD24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51543" w14:textId="77777777" w:rsidR="00387650" w:rsidRPr="000C2011" w:rsidRDefault="00387650" w:rsidP="0048412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s-ES_tradnl"/>
              </w:rPr>
            </w:pPr>
            <w:r w:rsidRPr="000C2011">
              <w:rPr>
                <w:rFonts w:eastAsia="Times New Roman"/>
                <w:color w:val="000000"/>
                <w:sz w:val="16"/>
                <w:lang w:val="en-US" w:eastAsia="es-ES_tradnl"/>
              </w:rPr>
              <w:t>-</w:t>
            </w:r>
          </w:p>
        </w:tc>
        <w:tc>
          <w:tcPr>
            <w:tcW w:w="1530" w:type="dxa"/>
            <w:vAlign w:val="center"/>
            <w:hideMark/>
          </w:tcPr>
          <w:p w14:paraId="237D743F" w14:textId="77777777" w:rsidR="00387650" w:rsidRPr="000C2011" w:rsidRDefault="00387650" w:rsidP="004841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</w:tbl>
    <w:p w14:paraId="47DD98B3" w14:textId="77777777" w:rsidR="00387650" w:rsidRPr="000C2011" w:rsidRDefault="00387650" w:rsidP="0038765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C2011">
        <w:rPr>
          <w:rFonts w:ascii="Times New Roman" w:hAnsi="Times New Roman" w:cs="Times New Roman"/>
          <w:sz w:val="24"/>
          <w:szCs w:val="24"/>
          <w:lang w:val="en-US"/>
        </w:rPr>
        <w:t>OR, odds ratio; CI, confidence interval. RPL: recurrent pregnancy loss; RIF: recurrent implantation failure; uRF: unexplained recurrent fertility</w:t>
      </w:r>
    </w:p>
    <w:p w14:paraId="1B37F7AD" w14:textId="77777777" w:rsidR="00387650" w:rsidRPr="000C2011" w:rsidRDefault="00387650" w:rsidP="00387650">
      <w:pPr>
        <w:rPr>
          <w:lang w:val="en-GB"/>
        </w:rPr>
      </w:pPr>
    </w:p>
    <w:p w14:paraId="4D2569DC" w14:textId="77777777" w:rsidR="00387650" w:rsidRPr="000C2011" w:rsidRDefault="00387650" w:rsidP="00387650">
      <w:pPr>
        <w:rPr>
          <w:lang w:val="en-GB"/>
        </w:rPr>
      </w:pPr>
    </w:p>
    <w:p w14:paraId="2F5AF7BC" w14:textId="77777777" w:rsidR="00387650" w:rsidRPr="000C2011" w:rsidRDefault="00387650" w:rsidP="00387650">
      <w:pPr>
        <w:rPr>
          <w:lang w:val="en-GB"/>
        </w:rPr>
      </w:pPr>
    </w:p>
    <w:p w14:paraId="4FDEC6D4" w14:textId="77777777" w:rsidR="00387650" w:rsidRPr="000C2011" w:rsidRDefault="00387650" w:rsidP="00387650">
      <w:pPr>
        <w:rPr>
          <w:lang w:val="en-GB"/>
        </w:rPr>
      </w:pPr>
    </w:p>
    <w:p w14:paraId="307EA38F" w14:textId="77777777" w:rsidR="00387650" w:rsidRPr="000C2011" w:rsidRDefault="00387650" w:rsidP="00387650">
      <w:pPr>
        <w:rPr>
          <w:lang w:val="en-GB"/>
        </w:rPr>
      </w:pPr>
    </w:p>
    <w:p w14:paraId="0555780C" w14:textId="77777777" w:rsidR="00387650" w:rsidRPr="000C2011" w:rsidRDefault="00387650" w:rsidP="00387650">
      <w:pPr>
        <w:rPr>
          <w:lang w:val="en-GB"/>
        </w:rPr>
      </w:pPr>
    </w:p>
    <w:p w14:paraId="3AEB28B2" w14:textId="77777777" w:rsidR="00387650" w:rsidRPr="000C2011" w:rsidRDefault="00387650" w:rsidP="00387650">
      <w:pPr>
        <w:rPr>
          <w:lang w:val="en-GB"/>
        </w:rPr>
      </w:pPr>
    </w:p>
    <w:p w14:paraId="6A850150" w14:textId="77777777" w:rsidR="00387650" w:rsidRPr="000C2011" w:rsidRDefault="00387650" w:rsidP="00387650">
      <w:pPr>
        <w:rPr>
          <w:lang w:val="en-GB"/>
        </w:rPr>
      </w:pPr>
    </w:p>
    <w:p w14:paraId="0B90534D" w14:textId="77777777" w:rsidR="00387650" w:rsidRPr="000C2011" w:rsidRDefault="00387650" w:rsidP="00387650">
      <w:pPr>
        <w:rPr>
          <w:lang w:val="en-GB"/>
        </w:rPr>
      </w:pPr>
    </w:p>
    <w:p w14:paraId="3AD86067" w14:textId="77777777" w:rsidR="00387650" w:rsidRPr="000C2011" w:rsidRDefault="00387650" w:rsidP="00387650">
      <w:pPr>
        <w:rPr>
          <w:lang w:val="en-GB"/>
        </w:rPr>
      </w:pPr>
    </w:p>
    <w:p w14:paraId="19F7286F" w14:textId="77777777" w:rsidR="00387650" w:rsidRPr="000C2011" w:rsidRDefault="00387650" w:rsidP="00387650">
      <w:pPr>
        <w:rPr>
          <w:lang w:val="en-GB"/>
        </w:rPr>
      </w:pPr>
    </w:p>
    <w:p w14:paraId="39D6FC12" w14:textId="77777777" w:rsidR="00387650" w:rsidRPr="000C2011" w:rsidRDefault="00387650" w:rsidP="00387650">
      <w:pPr>
        <w:rPr>
          <w:lang w:val="en-GB"/>
        </w:rPr>
      </w:pPr>
    </w:p>
    <w:sectPr w:rsidR="00387650" w:rsidRPr="000C2011" w:rsidSect="007361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240E4" w14:textId="77777777" w:rsidR="00736161" w:rsidRDefault="00736161" w:rsidP="00426C16">
      <w:r>
        <w:separator/>
      </w:r>
    </w:p>
  </w:endnote>
  <w:endnote w:type="continuationSeparator" w:id="0">
    <w:p w14:paraId="1B180399" w14:textId="77777777" w:rsidR="00736161" w:rsidRDefault="00736161" w:rsidP="0042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62B6A" w14:textId="77777777" w:rsidR="00736161" w:rsidRDefault="00736161" w:rsidP="00426C16">
      <w:r>
        <w:separator/>
      </w:r>
    </w:p>
  </w:footnote>
  <w:footnote w:type="continuationSeparator" w:id="0">
    <w:p w14:paraId="05E8D155" w14:textId="77777777" w:rsidR="00736161" w:rsidRDefault="00736161" w:rsidP="00426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650"/>
    <w:rsid w:val="000C2011"/>
    <w:rsid w:val="00131A2C"/>
    <w:rsid w:val="00387650"/>
    <w:rsid w:val="00426C16"/>
    <w:rsid w:val="0048412F"/>
    <w:rsid w:val="00736161"/>
    <w:rsid w:val="007A0C2F"/>
    <w:rsid w:val="00942B4F"/>
    <w:rsid w:val="00A20A69"/>
    <w:rsid w:val="00D823EB"/>
    <w:rsid w:val="00EF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30E19"/>
  <w15:chartTrackingRefBased/>
  <w15:docId w15:val="{4B0FC25E-2D9D-B24B-87A7-D7F638ED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87650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87650"/>
    <w:pPr>
      <w:ind w:left="820" w:hanging="721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87650"/>
    <w:rPr>
      <w:rFonts w:ascii="Calibri" w:eastAsia="Calibri" w:hAnsi="Calibri" w:cs="Calibri"/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387650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87650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426C1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C16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6C1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C16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6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C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C16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C16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1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12F"/>
    <w:rPr>
      <w:rFonts w:ascii="Segoe UI" w:eastAsia="Calibr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l</dc:creator>
  <cp:keywords/>
  <dc:description/>
  <cp:lastModifiedBy>Thenmozhi V.</cp:lastModifiedBy>
  <cp:revision>4</cp:revision>
  <dcterms:created xsi:type="dcterms:W3CDTF">2024-01-09T11:39:00Z</dcterms:created>
  <dcterms:modified xsi:type="dcterms:W3CDTF">2024-02-05T11:09:00Z</dcterms:modified>
</cp:coreProperties>
</file>